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EAF1E" w14:textId="09DB67DE" w:rsidR="00FE29EE" w:rsidRPr="007F1EE4" w:rsidRDefault="005A51D6" w:rsidP="005A51D6">
      <w:pPr>
        <w:rPr>
          <w:rFonts w:ascii="Times New Roman" w:hAnsi="Times New Roman" w:cs="Times New Roman"/>
          <w:b/>
          <w:bCs/>
          <w:sz w:val="24"/>
        </w:rPr>
      </w:pPr>
      <w:r w:rsidRPr="00835B1F">
        <w:rPr>
          <w:rFonts w:ascii="Times New Roman" w:hAnsi="Times New Roman" w:cs="Times New Roman"/>
          <w:b/>
          <w:bCs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D0596C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5</w:t>
      </w:r>
      <w:r w:rsidR="008D1226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8B42CC" w:rsidRPr="007F1EE4">
        <w:rPr>
          <w:rFonts w:ascii="Times New Roman" w:hAnsi="Times New Roman" w:cs="Times New Roman"/>
          <w:b/>
          <w:bCs/>
          <w:color w:val="00B0F0"/>
          <w:sz w:val="24"/>
        </w:rPr>
        <w:t xml:space="preserve"> </w:t>
      </w:r>
      <w:r w:rsidR="008B42CC" w:rsidRPr="00011459">
        <w:rPr>
          <w:rFonts w:ascii="Times New Roman" w:hAnsi="Times New Roman" w:cs="Times New Roman"/>
          <w:sz w:val="24"/>
        </w:rPr>
        <w:t>Prediction of mitochondrial toxicity by molecular docking of ingredients in identified TCM</w:t>
      </w:r>
      <w:r w:rsidR="00B73236" w:rsidRPr="00011459">
        <w:rPr>
          <w:rFonts w:ascii="Times New Roman" w:hAnsi="Times New Roman" w:cs="Times New Roman"/>
          <w:sz w:val="24"/>
        </w:rPr>
        <w:t xml:space="preserve"> injection</w:t>
      </w:r>
      <w:r w:rsidR="008B42CC" w:rsidRPr="00011459">
        <w:rPr>
          <w:rFonts w:ascii="Times New Roman" w:hAnsi="Times New Roman" w:cs="Times New Roman"/>
          <w:sz w:val="24"/>
        </w:rPr>
        <w:t>s with the subunit NDUFV1</w:t>
      </w:r>
      <w:r w:rsidR="008C4977" w:rsidRPr="00011459">
        <w:rPr>
          <w:rFonts w:ascii="Times New Roman" w:hAnsi="Times New Roman" w:cs="Times New Roman"/>
          <w:sz w:val="24"/>
        </w:rPr>
        <w:t xml:space="preserve"> (Docking score</w:t>
      </w:r>
      <w:r w:rsidR="000F0471" w:rsidRPr="00011459">
        <w:rPr>
          <w:rFonts w:ascii="Times New Roman" w:hAnsi="Times New Roman" w:cs="Times New Roman"/>
          <w:sz w:val="24"/>
        </w:rPr>
        <w:t xml:space="preserve"> &lt; </w:t>
      </w:r>
      <w:r w:rsidR="000F0471" w:rsidRPr="00011459">
        <w:rPr>
          <w:rFonts w:ascii="Times New Roman" w:hAnsi="Times New Roman" w:cs="Times New Roman"/>
          <w:color w:val="000000" w:themeColor="text1"/>
          <w:sz w:val="24"/>
        </w:rPr>
        <w:t>-6.804</w:t>
      </w:r>
      <w:r w:rsidR="008C4977" w:rsidRPr="00011459">
        <w:rPr>
          <w:rFonts w:ascii="Times New Roman" w:hAnsi="Times New Roman" w:cs="Times New Roman"/>
          <w:sz w:val="24"/>
        </w:rPr>
        <w:t>)</w:t>
      </w:r>
      <w:r w:rsidR="008F326D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pPr w:leftFromText="180" w:rightFromText="180" w:vertAnchor="text" w:horzAnchor="margin" w:tblpY="146"/>
        <w:tblOverlap w:val="nev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6"/>
        <w:gridCol w:w="3544"/>
        <w:gridCol w:w="1558"/>
      </w:tblGrid>
      <w:tr w:rsidR="007B6777" w:rsidRPr="00EB6A14" w14:paraId="371CDAB9" w14:textId="77777777" w:rsidTr="00F23059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29C45" w14:textId="77777777" w:rsidR="007B6777" w:rsidRPr="00EB6A14" w:rsidRDefault="007B6777" w:rsidP="00776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Herb Name</w:t>
            </w:r>
            <w:r w:rsidRPr="00EB6A1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1CD65" w14:textId="77777777" w:rsidR="007B6777" w:rsidRPr="00EB6A14" w:rsidRDefault="007B6777" w:rsidP="00776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ol I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17CB9" w14:textId="77777777" w:rsidR="007B6777" w:rsidRPr="00EB6A14" w:rsidRDefault="007B6777" w:rsidP="007762C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olecule Nam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EF229" w14:textId="102A86ED" w:rsidR="007B6777" w:rsidRPr="007E3794" w:rsidRDefault="007B6777" w:rsidP="007762C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ocking Score</w:t>
            </w:r>
            <w:r w:rsidR="007E379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B6A1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(kcal/mol)</w:t>
            </w:r>
          </w:p>
        </w:tc>
      </w:tr>
      <w:tr w:rsidR="007B6777" w:rsidRPr="00EB6A14" w14:paraId="271E9B8D" w14:textId="77777777" w:rsidTr="007E3794">
        <w:tc>
          <w:tcPr>
            <w:tcW w:w="2694" w:type="dxa"/>
            <w:tcBorders>
              <w:top w:val="single" w:sz="4" w:space="0" w:color="auto"/>
            </w:tcBorders>
          </w:tcPr>
          <w:p w14:paraId="68FFBE27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Scutellariae Radi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2EBAE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7792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9C6115B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somartynoside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7E94A22D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69</w:t>
            </w:r>
          </w:p>
        </w:tc>
      </w:tr>
      <w:tr w:rsidR="007B6777" w:rsidRPr="00EB6A14" w14:paraId="602AE709" w14:textId="77777777" w:rsidTr="007E3794">
        <w:tc>
          <w:tcPr>
            <w:tcW w:w="2694" w:type="dxa"/>
          </w:tcPr>
          <w:p w14:paraId="5C4225C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Scutellariae Radix</w:t>
            </w:r>
          </w:p>
        </w:tc>
        <w:tc>
          <w:tcPr>
            <w:tcW w:w="1276" w:type="dxa"/>
          </w:tcPr>
          <w:p w14:paraId="70B0D813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2912</w:t>
            </w:r>
          </w:p>
        </w:tc>
        <w:tc>
          <w:tcPr>
            <w:tcW w:w="3544" w:type="dxa"/>
          </w:tcPr>
          <w:p w14:paraId="4B5E505B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ihydrobaicalin</w:t>
            </w:r>
          </w:p>
        </w:tc>
        <w:tc>
          <w:tcPr>
            <w:tcW w:w="1558" w:type="dxa"/>
          </w:tcPr>
          <w:p w14:paraId="7C3D8BD8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19</w:t>
            </w:r>
          </w:p>
        </w:tc>
      </w:tr>
      <w:tr w:rsidR="007B6777" w:rsidRPr="00EB6A14" w14:paraId="10AC288C" w14:textId="77777777" w:rsidTr="007E3794">
        <w:tc>
          <w:tcPr>
            <w:tcW w:w="2694" w:type="dxa"/>
          </w:tcPr>
          <w:p w14:paraId="68EE30FD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Scutellariae Radix</w:t>
            </w:r>
          </w:p>
        </w:tc>
        <w:tc>
          <w:tcPr>
            <w:tcW w:w="1276" w:type="dxa"/>
          </w:tcPr>
          <w:p w14:paraId="14DA4942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2931</w:t>
            </w:r>
          </w:p>
        </w:tc>
        <w:tc>
          <w:tcPr>
            <w:tcW w:w="3544" w:type="dxa"/>
          </w:tcPr>
          <w:p w14:paraId="1539194F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cutellarin</w:t>
            </w:r>
          </w:p>
        </w:tc>
        <w:tc>
          <w:tcPr>
            <w:tcW w:w="1558" w:type="dxa"/>
          </w:tcPr>
          <w:p w14:paraId="4A8CA53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95</w:t>
            </w:r>
          </w:p>
        </w:tc>
      </w:tr>
      <w:tr w:rsidR="007B6777" w:rsidRPr="00EB6A14" w14:paraId="34D4FB9E" w14:textId="77777777" w:rsidTr="007E3794">
        <w:tc>
          <w:tcPr>
            <w:tcW w:w="2694" w:type="dxa"/>
          </w:tcPr>
          <w:p w14:paraId="379C415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Scutellariae Radix</w:t>
            </w:r>
          </w:p>
        </w:tc>
        <w:tc>
          <w:tcPr>
            <w:tcW w:w="1276" w:type="dxa"/>
          </w:tcPr>
          <w:p w14:paraId="0083DFE8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2921</w:t>
            </w:r>
          </w:p>
        </w:tc>
        <w:tc>
          <w:tcPr>
            <w:tcW w:w="3544" w:type="dxa"/>
          </w:tcPr>
          <w:p w14:paraId="5E318253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arendroside B</w:t>
            </w:r>
          </w:p>
        </w:tc>
        <w:tc>
          <w:tcPr>
            <w:tcW w:w="1558" w:type="dxa"/>
          </w:tcPr>
          <w:p w14:paraId="2C618917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92</w:t>
            </w:r>
          </w:p>
        </w:tc>
      </w:tr>
      <w:tr w:rsidR="007B6777" w:rsidRPr="00EB6A14" w14:paraId="2E2E533D" w14:textId="77777777" w:rsidTr="007E3794">
        <w:tc>
          <w:tcPr>
            <w:tcW w:w="2694" w:type="dxa"/>
          </w:tcPr>
          <w:p w14:paraId="69C5A214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Scutellariae Radix</w:t>
            </w:r>
          </w:p>
        </w:tc>
        <w:tc>
          <w:tcPr>
            <w:tcW w:w="1276" w:type="dxa"/>
          </w:tcPr>
          <w:p w14:paraId="5DE7D69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2935</w:t>
            </w:r>
          </w:p>
        </w:tc>
        <w:tc>
          <w:tcPr>
            <w:tcW w:w="3544" w:type="dxa"/>
          </w:tcPr>
          <w:p w14:paraId="2221672F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Baicalin</w:t>
            </w:r>
          </w:p>
        </w:tc>
        <w:tc>
          <w:tcPr>
            <w:tcW w:w="1558" w:type="dxa"/>
          </w:tcPr>
          <w:p w14:paraId="76802C3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46</w:t>
            </w:r>
          </w:p>
        </w:tc>
      </w:tr>
      <w:tr w:rsidR="007B6777" w:rsidRPr="00EB6A14" w14:paraId="2E875B51" w14:textId="77777777" w:rsidTr="007E3794">
        <w:tc>
          <w:tcPr>
            <w:tcW w:w="2694" w:type="dxa"/>
          </w:tcPr>
          <w:p w14:paraId="423C29CB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Scutellariae Radix</w:t>
            </w:r>
          </w:p>
        </w:tc>
        <w:tc>
          <w:tcPr>
            <w:tcW w:w="1276" w:type="dxa"/>
          </w:tcPr>
          <w:p w14:paraId="191C3A66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13068</w:t>
            </w:r>
          </w:p>
        </w:tc>
        <w:tc>
          <w:tcPr>
            <w:tcW w:w="3544" w:type="dxa"/>
          </w:tcPr>
          <w:p w14:paraId="6AF912E0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roxindin</w:t>
            </w:r>
          </w:p>
        </w:tc>
        <w:tc>
          <w:tcPr>
            <w:tcW w:w="1558" w:type="dxa"/>
          </w:tcPr>
          <w:p w14:paraId="70560193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07</w:t>
            </w:r>
          </w:p>
        </w:tc>
      </w:tr>
      <w:tr w:rsidR="007B6777" w:rsidRPr="00EB6A14" w14:paraId="100B3B58" w14:textId="77777777" w:rsidTr="007E3794">
        <w:tc>
          <w:tcPr>
            <w:tcW w:w="2694" w:type="dxa"/>
          </w:tcPr>
          <w:p w14:paraId="19C6F018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Scutellariae Radix</w:t>
            </w:r>
          </w:p>
        </w:tc>
        <w:tc>
          <w:tcPr>
            <w:tcW w:w="1276" w:type="dxa"/>
          </w:tcPr>
          <w:p w14:paraId="7FF58EF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6370</w:t>
            </w:r>
          </w:p>
        </w:tc>
        <w:tc>
          <w:tcPr>
            <w:tcW w:w="3544" w:type="dxa"/>
          </w:tcPr>
          <w:p w14:paraId="0A7BDB61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-o-caffeoylquinic acid</w:t>
            </w:r>
          </w:p>
        </w:tc>
        <w:tc>
          <w:tcPr>
            <w:tcW w:w="1558" w:type="dxa"/>
          </w:tcPr>
          <w:p w14:paraId="4C9BCCC3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6.96</w:t>
            </w:r>
          </w:p>
        </w:tc>
      </w:tr>
      <w:tr w:rsidR="007B6777" w:rsidRPr="00EB6A14" w14:paraId="21C41F48" w14:textId="77777777" w:rsidTr="007E3794">
        <w:tc>
          <w:tcPr>
            <w:tcW w:w="2694" w:type="dxa"/>
          </w:tcPr>
          <w:p w14:paraId="19F06508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Scutellariae Radix</w:t>
            </w:r>
          </w:p>
        </w:tc>
        <w:tc>
          <w:tcPr>
            <w:tcW w:w="1276" w:type="dxa"/>
          </w:tcPr>
          <w:p w14:paraId="36609104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2923</w:t>
            </w:r>
          </w:p>
        </w:tc>
        <w:tc>
          <w:tcPr>
            <w:tcW w:w="3544" w:type="dxa"/>
          </w:tcPr>
          <w:p w14:paraId="31A80744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arendoside B</w:t>
            </w:r>
          </w:p>
        </w:tc>
        <w:tc>
          <w:tcPr>
            <w:tcW w:w="1558" w:type="dxa"/>
          </w:tcPr>
          <w:p w14:paraId="162B9A1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6.87</w:t>
            </w:r>
          </w:p>
        </w:tc>
      </w:tr>
      <w:tr w:rsidR="007B6777" w:rsidRPr="00EB6A14" w14:paraId="7704C621" w14:textId="77777777" w:rsidTr="007E3794">
        <w:tc>
          <w:tcPr>
            <w:tcW w:w="2694" w:type="dxa"/>
          </w:tcPr>
          <w:p w14:paraId="7BF0D156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Scutellariae Radix</w:t>
            </w:r>
          </w:p>
        </w:tc>
        <w:tc>
          <w:tcPr>
            <w:tcW w:w="1276" w:type="dxa"/>
          </w:tcPr>
          <w:p w14:paraId="609BDBA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0007</w:t>
            </w:r>
          </w:p>
        </w:tc>
        <w:tc>
          <w:tcPr>
            <w:tcW w:w="3544" w:type="dxa"/>
          </w:tcPr>
          <w:p w14:paraId="5647A3C3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smetin</w:t>
            </w:r>
          </w:p>
        </w:tc>
        <w:tc>
          <w:tcPr>
            <w:tcW w:w="1558" w:type="dxa"/>
          </w:tcPr>
          <w:p w14:paraId="15624BDB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6.83</w:t>
            </w:r>
          </w:p>
        </w:tc>
      </w:tr>
      <w:tr w:rsidR="007B6777" w:rsidRPr="00EB6A14" w14:paraId="05A1FF20" w14:textId="77777777" w:rsidTr="007E3794">
        <w:tc>
          <w:tcPr>
            <w:tcW w:w="2694" w:type="dxa"/>
          </w:tcPr>
          <w:p w14:paraId="0D31DB53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Artemisiae Scopariae Herba</w:t>
            </w:r>
          </w:p>
        </w:tc>
        <w:tc>
          <w:tcPr>
            <w:tcW w:w="1276" w:type="dxa"/>
          </w:tcPr>
          <w:p w14:paraId="4CB7B207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0415</w:t>
            </w:r>
          </w:p>
        </w:tc>
        <w:tc>
          <w:tcPr>
            <w:tcW w:w="3544" w:type="dxa"/>
          </w:tcPr>
          <w:p w14:paraId="3E359D32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utin</w:t>
            </w:r>
          </w:p>
        </w:tc>
        <w:tc>
          <w:tcPr>
            <w:tcW w:w="1558" w:type="dxa"/>
          </w:tcPr>
          <w:p w14:paraId="29DC5B29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43</w:t>
            </w:r>
          </w:p>
        </w:tc>
      </w:tr>
      <w:tr w:rsidR="007B6777" w:rsidRPr="00EB6A14" w14:paraId="025BC54D" w14:textId="77777777" w:rsidTr="007E3794">
        <w:tc>
          <w:tcPr>
            <w:tcW w:w="2694" w:type="dxa"/>
          </w:tcPr>
          <w:p w14:paraId="32C53030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Artemisiae Scopariae Herba</w:t>
            </w:r>
          </w:p>
        </w:tc>
        <w:tc>
          <w:tcPr>
            <w:tcW w:w="1276" w:type="dxa"/>
          </w:tcPr>
          <w:p w14:paraId="51D678C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0437</w:t>
            </w:r>
          </w:p>
        </w:tc>
        <w:tc>
          <w:tcPr>
            <w:tcW w:w="3544" w:type="dxa"/>
          </w:tcPr>
          <w:p w14:paraId="2BE548BC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irsutrin</w:t>
            </w:r>
          </w:p>
        </w:tc>
        <w:tc>
          <w:tcPr>
            <w:tcW w:w="1558" w:type="dxa"/>
          </w:tcPr>
          <w:p w14:paraId="16241C3B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51</w:t>
            </w:r>
          </w:p>
        </w:tc>
      </w:tr>
      <w:tr w:rsidR="007B6777" w:rsidRPr="00EB6A14" w14:paraId="6D18912E" w14:textId="77777777" w:rsidTr="007E3794">
        <w:tc>
          <w:tcPr>
            <w:tcW w:w="2694" w:type="dxa"/>
          </w:tcPr>
          <w:p w14:paraId="15ACC17D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Artemisiae Scopariae Herba</w:t>
            </w:r>
          </w:p>
        </w:tc>
        <w:tc>
          <w:tcPr>
            <w:tcW w:w="1276" w:type="dxa"/>
          </w:tcPr>
          <w:p w14:paraId="1F8799D4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1955</w:t>
            </w:r>
          </w:p>
        </w:tc>
        <w:tc>
          <w:tcPr>
            <w:tcW w:w="3544" w:type="dxa"/>
          </w:tcPr>
          <w:p w14:paraId="30251416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eriguard</w:t>
            </w:r>
          </w:p>
        </w:tc>
        <w:tc>
          <w:tcPr>
            <w:tcW w:w="1558" w:type="dxa"/>
          </w:tcPr>
          <w:p w14:paraId="19806111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6.96</w:t>
            </w:r>
          </w:p>
        </w:tc>
      </w:tr>
      <w:tr w:rsidR="007B6777" w:rsidRPr="00EB6A14" w14:paraId="76879BF9" w14:textId="77777777" w:rsidTr="007E3794">
        <w:tc>
          <w:tcPr>
            <w:tcW w:w="2694" w:type="dxa"/>
          </w:tcPr>
          <w:p w14:paraId="628680E7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Artemisiae Scopariae Herba</w:t>
            </w:r>
          </w:p>
        </w:tc>
        <w:tc>
          <w:tcPr>
            <w:tcW w:w="1276" w:type="dxa"/>
          </w:tcPr>
          <w:p w14:paraId="5D0C0D09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7260</w:t>
            </w:r>
          </w:p>
        </w:tc>
        <w:tc>
          <w:tcPr>
            <w:tcW w:w="3544" w:type="dxa"/>
          </w:tcPr>
          <w:p w14:paraId="325CFA6C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sorhamnetin-3-mono-beta-D-glucoside</w:t>
            </w:r>
          </w:p>
        </w:tc>
        <w:tc>
          <w:tcPr>
            <w:tcW w:w="1558" w:type="dxa"/>
          </w:tcPr>
          <w:p w14:paraId="33FFC725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6.85</w:t>
            </w:r>
          </w:p>
        </w:tc>
      </w:tr>
      <w:tr w:rsidR="007B6777" w:rsidRPr="00EB6A14" w14:paraId="366A8438" w14:textId="77777777" w:rsidTr="007E3794">
        <w:tc>
          <w:tcPr>
            <w:tcW w:w="2694" w:type="dxa"/>
          </w:tcPr>
          <w:p w14:paraId="4B778EE0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Erigeron Breviscapus</w:t>
            </w:r>
          </w:p>
        </w:tc>
        <w:tc>
          <w:tcPr>
            <w:tcW w:w="1276" w:type="dxa"/>
          </w:tcPr>
          <w:p w14:paraId="44B1051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12788</w:t>
            </w:r>
          </w:p>
        </w:tc>
        <w:tc>
          <w:tcPr>
            <w:tcW w:w="3544" w:type="dxa"/>
          </w:tcPr>
          <w:p w14:paraId="561DE5ED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Tiliroside</w:t>
            </w:r>
          </w:p>
        </w:tc>
        <w:tc>
          <w:tcPr>
            <w:tcW w:w="1558" w:type="dxa"/>
          </w:tcPr>
          <w:p w14:paraId="540A9E5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9.68</w:t>
            </w:r>
          </w:p>
        </w:tc>
      </w:tr>
      <w:tr w:rsidR="007B6777" w:rsidRPr="00EB6A14" w14:paraId="02637D60" w14:textId="77777777" w:rsidTr="007E3794">
        <w:tc>
          <w:tcPr>
            <w:tcW w:w="2694" w:type="dxa"/>
          </w:tcPr>
          <w:p w14:paraId="2F5F2CC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Erigeron Breviscapus</w:t>
            </w:r>
          </w:p>
        </w:tc>
        <w:tc>
          <w:tcPr>
            <w:tcW w:w="1276" w:type="dxa"/>
          </w:tcPr>
          <w:p w14:paraId="7146100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4087</w:t>
            </w:r>
          </w:p>
        </w:tc>
        <w:tc>
          <w:tcPr>
            <w:tcW w:w="3544" w:type="dxa"/>
          </w:tcPr>
          <w:p w14:paraId="27E2DEA6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,5-di-O-Caffeoylquinic acid</w:t>
            </w:r>
          </w:p>
        </w:tc>
        <w:tc>
          <w:tcPr>
            <w:tcW w:w="1558" w:type="dxa"/>
          </w:tcPr>
          <w:p w14:paraId="45845FF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14</w:t>
            </w:r>
          </w:p>
        </w:tc>
      </w:tr>
      <w:tr w:rsidR="007B6777" w:rsidRPr="00EB6A14" w14:paraId="3B5EF7FC" w14:textId="77777777" w:rsidTr="007E3794">
        <w:tc>
          <w:tcPr>
            <w:tcW w:w="2694" w:type="dxa"/>
          </w:tcPr>
          <w:p w14:paraId="3DCD8725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Erigeron Breviscapus</w:t>
            </w:r>
          </w:p>
        </w:tc>
        <w:tc>
          <w:tcPr>
            <w:tcW w:w="1276" w:type="dxa"/>
          </w:tcPr>
          <w:p w14:paraId="10C663E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2931</w:t>
            </w:r>
          </w:p>
        </w:tc>
        <w:tc>
          <w:tcPr>
            <w:tcW w:w="3544" w:type="dxa"/>
          </w:tcPr>
          <w:p w14:paraId="25F4182C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cutellarin</w:t>
            </w:r>
          </w:p>
        </w:tc>
        <w:tc>
          <w:tcPr>
            <w:tcW w:w="1558" w:type="dxa"/>
          </w:tcPr>
          <w:p w14:paraId="205015B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95</w:t>
            </w:r>
          </w:p>
        </w:tc>
      </w:tr>
      <w:tr w:rsidR="007B6777" w:rsidRPr="00EB6A14" w14:paraId="7A886FEB" w14:textId="77777777" w:rsidTr="007E3794">
        <w:tc>
          <w:tcPr>
            <w:tcW w:w="2694" w:type="dxa"/>
          </w:tcPr>
          <w:p w14:paraId="455C4FD8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Erigeron Breviscapus</w:t>
            </w:r>
          </w:p>
        </w:tc>
        <w:tc>
          <w:tcPr>
            <w:tcW w:w="1276" w:type="dxa"/>
          </w:tcPr>
          <w:p w14:paraId="016FEE62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6501</w:t>
            </w:r>
          </w:p>
        </w:tc>
        <w:tc>
          <w:tcPr>
            <w:tcW w:w="3544" w:type="dxa"/>
          </w:tcPr>
          <w:p w14:paraId="3E18E212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sochlorogenic acid b</w:t>
            </w:r>
          </w:p>
        </w:tc>
        <w:tc>
          <w:tcPr>
            <w:tcW w:w="1558" w:type="dxa"/>
          </w:tcPr>
          <w:p w14:paraId="5BA5966B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92</w:t>
            </w:r>
          </w:p>
        </w:tc>
      </w:tr>
      <w:tr w:rsidR="007B6777" w:rsidRPr="00EB6A14" w14:paraId="52BA83B5" w14:textId="77777777" w:rsidTr="007E3794">
        <w:tc>
          <w:tcPr>
            <w:tcW w:w="2694" w:type="dxa"/>
          </w:tcPr>
          <w:p w14:paraId="5F3A7D89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Erigeron Breviscapus</w:t>
            </w:r>
          </w:p>
        </w:tc>
        <w:tc>
          <w:tcPr>
            <w:tcW w:w="1276" w:type="dxa"/>
          </w:tcPr>
          <w:p w14:paraId="61EED1A6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5922</w:t>
            </w:r>
          </w:p>
        </w:tc>
        <w:tc>
          <w:tcPr>
            <w:tcW w:w="3544" w:type="dxa"/>
          </w:tcPr>
          <w:p w14:paraId="21EDC830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canthoside B</w:t>
            </w:r>
          </w:p>
        </w:tc>
        <w:tc>
          <w:tcPr>
            <w:tcW w:w="1558" w:type="dxa"/>
          </w:tcPr>
          <w:p w14:paraId="3A25AF15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68</w:t>
            </w:r>
          </w:p>
        </w:tc>
      </w:tr>
      <w:tr w:rsidR="007B6777" w:rsidRPr="00EB6A14" w14:paraId="46843188" w14:textId="77777777" w:rsidTr="007E3794">
        <w:tc>
          <w:tcPr>
            <w:tcW w:w="2694" w:type="dxa"/>
          </w:tcPr>
          <w:p w14:paraId="585B90B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Erigeron Breviscapus</w:t>
            </w:r>
          </w:p>
        </w:tc>
        <w:tc>
          <w:tcPr>
            <w:tcW w:w="1276" w:type="dxa"/>
          </w:tcPr>
          <w:p w14:paraId="4BCCA8A2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1955</w:t>
            </w:r>
          </w:p>
        </w:tc>
        <w:tc>
          <w:tcPr>
            <w:tcW w:w="3544" w:type="dxa"/>
          </w:tcPr>
          <w:p w14:paraId="056E2001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eriguard</w:t>
            </w:r>
          </w:p>
        </w:tc>
        <w:tc>
          <w:tcPr>
            <w:tcW w:w="1558" w:type="dxa"/>
          </w:tcPr>
          <w:p w14:paraId="6CCE6EF9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6.96</w:t>
            </w:r>
          </w:p>
        </w:tc>
      </w:tr>
      <w:tr w:rsidR="007B6777" w:rsidRPr="00EB6A14" w14:paraId="7F8E9F36" w14:textId="77777777" w:rsidTr="007E3794">
        <w:tc>
          <w:tcPr>
            <w:tcW w:w="2694" w:type="dxa"/>
          </w:tcPr>
          <w:p w14:paraId="586CF79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67640744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008</w:t>
            </w:r>
          </w:p>
        </w:tc>
        <w:tc>
          <w:tcPr>
            <w:tcW w:w="3544" w:type="dxa"/>
          </w:tcPr>
          <w:p w14:paraId="0377B59E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adreselvin B</w:t>
            </w:r>
          </w:p>
        </w:tc>
        <w:tc>
          <w:tcPr>
            <w:tcW w:w="1558" w:type="dxa"/>
          </w:tcPr>
          <w:p w14:paraId="227F0FD2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10.45</w:t>
            </w:r>
          </w:p>
        </w:tc>
      </w:tr>
      <w:tr w:rsidR="007B6777" w:rsidRPr="00EB6A14" w14:paraId="109A71E6" w14:textId="77777777" w:rsidTr="007E3794">
        <w:tc>
          <w:tcPr>
            <w:tcW w:w="2694" w:type="dxa"/>
          </w:tcPr>
          <w:p w14:paraId="1D7ED61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25E8641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041</w:t>
            </w:r>
          </w:p>
        </w:tc>
        <w:tc>
          <w:tcPr>
            <w:tcW w:w="3544" w:type="dxa"/>
          </w:tcPr>
          <w:p w14:paraId="5F5556A5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acranthoidin A</w:t>
            </w:r>
          </w:p>
        </w:tc>
        <w:tc>
          <w:tcPr>
            <w:tcW w:w="1558" w:type="dxa"/>
          </w:tcPr>
          <w:p w14:paraId="67E9D4ED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10.15</w:t>
            </w:r>
          </w:p>
        </w:tc>
      </w:tr>
      <w:tr w:rsidR="007B6777" w:rsidRPr="00EB6A14" w14:paraId="5A6A8B43" w14:textId="77777777" w:rsidTr="007E3794">
        <w:tc>
          <w:tcPr>
            <w:tcW w:w="2694" w:type="dxa"/>
          </w:tcPr>
          <w:p w14:paraId="10104A51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5BFFBD05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042</w:t>
            </w:r>
          </w:p>
        </w:tc>
        <w:tc>
          <w:tcPr>
            <w:tcW w:w="3544" w:type="dxa"/>
          </w:tcPr>
          <w:p w14:paraId="7D036079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acranthoidin B</w:t>
            </w:r>
          </w:p>
        </w:tc>
        <w:tc>
          <w:tcPr>
            <w:tcW w:w="1558" w:type="dxa"/>
          </w:tcPr>
          <w:p w14:paraId="0599053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9.63</w:t>
            </w:r>
          </w:p>
        </w:tc>
      </w:tr>
      <w:tr w:rsidR="007B6777" w:rsidRPr="00EB6A14" w14:paraId="0B255496" w14:textId="77777777" w:rsidTr="007E3794">
        <w:tc>
          <w:tcPr>
            <w:tcW w:w="2694" w:type="dxa"/>
          </w:tcPr>
          <w:p w14:paraId="446D7995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36DE26B7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130</w:t>
            </w:r>
          </w:p>
        </w:tc>
        <w:tc>
          <w:tcPr>
            <w:tcW w:w="3544" w:type="dxa"/>
          </w:tcPr>
          <w:p w14:paraId="03800F4E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adreselvin A</w:t>
            </w:r>
          </w:p>
        </w:tc>
        <w:tc>
          <w:tcPr>
            <w:tcW w:w="1558" w:type="dxa"/>
          </w:tcPr>
          <w:p w14:paraId="62D7C820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9.15</w:t>
            </w:r>
          </w:p>
        </w:tc>
      </w:tr>
      <w:tr w:rsidR="007B6777" w:rsidRPr="00EB6A14" w14:paraId="4F9CE449" w14:textId="77777777" w:rsidTr="007E3794">
        <w:tc>
          <w:tcPr>
            <w:tcW w:w="2694" w:type="dxa"/>
          </w:tcPr>
          <w:p w14:paraId="322AB39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2B3985E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0010</w:t>
            </w:r>
          </w:p>
        </w:tc>
        <w:tc>
          <w:tcPr>
            <w:tcW w:w="3544" w:type="dxa"/>
          </w:tcPr>
          <w:p w14:paraId="58D37A30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hoifolin</w:t>
            </w:r>
          </w:p>
        </w:tc>
        <w:tc>
          <w:tcPr>
            <w:tcW w:w="1558" w:type="dxa"/>
          </w:tcPr>
          <w:p w14:paraId="440359E8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96</w:t>
            </w:r>
          </w:p>
        </w:tc>
      </w:tr>
      <w:tr w:rsidR="007B6777" w:rsidRPr="00EB6A14" w14:paraId="7333CCF8" w14:textId="77777777" w:rsidTr="007E3794">
        <w:tc>
          <w:tcPr>
            <w:tcW w:w="2694" w:type="dxa"/>
          </w:tcPr>
          <w:p w14:paraId="50EE978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6C386CD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110</w:t>
            </w:r>
          </w:p>
        </w:tc>
        <w:tc>
          <w:tcPr>
            <w:tcW w:w="3544" w:type="dxa"/>
          </w:tcPr>
          <w:p w14:paraId="4BB52B0F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entauroside</w:t>
            </w:r>
          </w:p>
        </w:tc>
        <w:tc>
          <w:tcPr>
            <w:tcW w:w="1558" w:type="dxa"/>
          </w:tcPr>
          <w:p w14:paraId="0041B119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78</w:t>
            </w:r>
          </w:p>
        </w:tc>
      </w:tr>
      <w:tr w:rsidR="007B6777" w:rsidRPr="00EB6A14" w14:paraId="232C8FDB" w14:textId="77777777" w:rsidTr="007E3794">
        <w:tc>
          <w:tcPr>
            <w:tcW w:w="2694" w:type="dxa"/>
          </w:tcPr>
          <w:p w14:paraId="254B2B7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4FCFA00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034</w:t>
            </w:r>
          </w:p>
        </w:tc>
        <w:tc>
          <w:tcPr>
            <w:tcW w:w="3544" w:type="dxa"/>
          </w:tcPr>
          <w:p w14:paraId="6B3B8CBA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isacoside B</w:t>
            </w:r>
          </w:p>
        </w:tc>
        <w:tc>
          <w:tcPr>
            <w:tcW w:w="1558" w:type="dxa"/>
          </w:tcPr>
          <w:p w14:paraId="6692A764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72</w:t>
            </w:r>
          </w:p>
        </w:tc>
      </w:tr>
      <w:tr w:rsidR="007B6777" w:rsidRPr="00EB6A14" w14:paraId="2F39A13D" w14:textId="77777777" w:rsidTr="007E3794">
        <w:tc>
          <w:tcPr>
            <w:tcW w:w="2694" w:type="dxa"/>
          </w:tcPr>
          <w:p w14:paraId="7F9786F1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7320C934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038</w:t>
            </w:r>
          </w:p>
        </w:tc>
        <w:tc>
          <w:tcPr>
            <w:tcW w:w="3544" w:type="dxa"/>
          </w:tcPr>
          <w:p w14:paraId="4BD3C142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ulvotomentoside A</w:t>
            </w:r>
          </w:p>
        </w:tc>
        <w:tc>
          <w:tcPr>
            <w:tcW w:w="1558" w:type="dxa"/>
          </w:tcPr>
          <w:p w14:paraId="15A9D413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7</w:t>
            </w:r>
          </w:p>
        </w:tc>
      </w:tr>
      <w:tr w:rsidR="007B6777" w:rsidRPr="00EB6A14" w14:paraId="407F88A0" w14:textId="77777777" w:rsidTr="007E3794">
        <w:tc>
          <w:tcPr>
            <w:tcW w:w="2694" w:type="dxa"/>
          </w:tcPr>
          <w:p w14:paraId="50EB6DD0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72E0976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0415</w:t>
            </w:r>
          </w:p>
        </w:tc>
        <w:tc>
          <w:tcPr>
            <w:tcW w:w="3544" w:type="dxa"/>
          </w:tcPr>
          <w:p w14:paraId="2D1E531E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utin</w:t>
            </w:r>
          </w:p>
        </w:tc>
        <w:tc>
          <w:tcPr>
            <w:tcW w:w="1558" w:type="dxa"/>
          </w:tcPr>
          <w:p w14:paraId="7F677EF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43</w:t>
            </w:r>
          </w:p>
        </w:tc>
      </w:tr>
      <w:tr w:rsidR="007B6777" w:rsidRPr="00EB6A14" w14:paraId="3BA663F1" w14:textId="77777777" w:rsidTr="007E3794">
        <w:tc>
          <w:tcPr>
            <w:tcW w:w="2694" w:type="dxa"/>
          </w:tcPr>
          <w:p w14:paraId="77A93E5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32CA4044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051</w:t>
            </w:r>
          </w:p>
        </w:tc>
        <w:tc>
          <w:tcPr>
            <w:tcW w:w="3544" w:type="dxa"/>
          </w:tcPr>
          <w:p w14:paraId="14103976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colymoside</w:t>
            </w:r>
          </w:p>
        </w:tc>
        <w:tc>
          <w:tcPr>
            <w:tcW w:w="1558" w:type="dxa"/>
          </w:tcPr>
          <w:p w14:paraId="4D7925A7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42</w:t>
            </w:r>
          </w:p>
        </w:tc>
      </w:tr>
      <w:tr w:rsidR="007B6777" w:rsidRPr="00EB6A14" w14:paraId="2317973C" w14:textId="77777777" w:rsidTr="007E3794">
        <w:tc>
          <w:tcPr>
            <w:tcW w:w="2694" w:type="dxa"/>
          </w:tcPr>
          <w:p w14:paraId="7954DA15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473F470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1875</w:t>
            </w:r>
          </w:p>
        </w:tc>
        <w:tc>
          <w:tcPr>
            <w:tcW w:w="3544" w:type="dxa"/>
          </w:tcPr>
          <w:p w14:paraId="61957518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sochlorogenic,acid</w:t>
            </w:r>
          </w:p>
        </w:tc>
        <w:tc>
          <w:tcPr>
            <w:tcW w:w="1558" w:type="dxa"/>
          </w:tcPr>
          <w:p w14:paraId="3DB9FC7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15</w:t>
            </w:r>
          </w:p>
        </w:tc>
      </w:tr>
      <w:tr w:rsidR="007B6777" w:rsidRPr="00EB6A14" w14:paraId="7CD05396" w14:textId="77777777" w:rsidTr="007E3794">
        <w:tc>
          <w:tcPr>
            <w:tcW w:w="2694" w:type="dxa"/>
          </w:tcPr>
          <w:p w14:paraId="5B119424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4C6CFD86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068</w:t>
            </w:r>
          </w:p>
        </w:tc>
        <w:tc>
          <w:tcPr>
            <w:tcW w:w="3544" w:type="dxa"/>
          </w:tcPr>
          <w:p w14:paraId="0C46CC5C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,5-Dicaffeoylquinic acid</w:t>
            </w:r>
          </w:p>
        </w:tc>
        <w:tc>
          <w:tcPr>
            <w:tcW w:w="1558" w:type="dxa"/>
          </w:tcPr>
          <w:p w14:paraId="131A8E43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03</w:t>
            </w:r>
          </w:p>
        </w:tc>
      </w:tr>
      <w:tr w:rsidR="007B6777" w:rsidRPr="00EB6A14" w14:paraId="1AF450B8" w14:textId="77777777" w:rsidTr="007E3794">
        <w:tc>
          <w:tcPr>
            <w:tcW w:w="2694" w:type="dxa"/>
          </w:tcPr>
          <w:p w14:paraId="5F23AAF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76636B5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106</w:t>
            </w:r>
          </w:p>
        </w:tc>
        <w:tc>
          <w:tcPr>
            <w:tcW w:w="3544" w:type="dxa"/>
          </w:tcPr>
          <w:p w14:paraId="5F1B15F1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kebiasaponin D</w:t>
            </w:r>
          </w:p>
        </w:tc>
        <w:tc>
          <w:tcPr>
            <w:tcW w:w="1558" w:type="dxa"/>
          </w:tcPr>
          <w:p w14:paraId="2D25B743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96</w:t>
            </w:r>
          </w:p>
        </w:tc>
      </w:tr>
      <w:tr w:rsidR="007B6777" w:rsidRPr="00EB6A14" w14:paraId="11A969A7" w14:textId="77777777" w:rsidTr="007E3794">
        <w:tc>
          <w:tcPr>
            <w:tcW w:w="2694" w:type="dxa"/>
          </w:tcPr>
          <w:p w14:paraId="29C97258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30346918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010</w:t>
            </w:r>
          </w:p>
        </w:tc>
        <w:tc>
          <w:tcPr>
            <w:tcW w:w="3544" w:type="dxa"/>
          </w:tcPr>
          <w:p w14:paraId="65B0905D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Quercetin-3-o-beta-D-glu</w:t>
            </w:r>
          </w:p>
        </w:tc>
        <w:tc>
          <w:tcPr>
            <w:tcW w:w="1558" w:type="dxa"/>
          </w:tcPr>
          <w:p w14:paraId="419F2709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89</w:t>
            </w:r>
          </w:p>
        </w:tc>
      </w:tr>
      <w:tr w:rsidR="007B6777" w:rsidRPr="00EB6A14" w14:paraId="38D0E485" w14:textId="77777777" w:rsidTr="007E3794">
        <w:tc>
          <w:tcPr>
            <w:tcW w:w="2694" w:type="dxa"/>
          </w:tcPr>
          <w:p w14:paraId="2B46D5E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5789D005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118</w:t>
            </w:r>
          </w:p>
        </w:tc>
        <w:tc>
          <w:tcPr>
            <w:tcW w:w="3544" w:type="dxa"/>
          </w:tcPr>
          <w:p w14:paraId="5CFE315F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sochlorogenic acid C</w:t>
            </w:r>
          </w:p>
        </w:tc>
        <w:tc>
          <w:tcPr>
            <w:tcW w:w="1558" w:type="dxa"/>
          </w:tcPr>
          <w:p w14:paraId="1EB8F663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87</w:t>
            </w:r>
          </w:p>
        </w:tc>
      </w:tr>
      <w:tr w:rsidR="007B6777" w:rsidRPr="00EB6A14" w14:paraId="58F30344" w14:textId="77777777" w:rsidTr="007E3794">
        <w:tc>
          <w:tcPr>
            <w:tcW w:w="2694" w:type="dxa"/>
          </w:tcPr>
          <w:p w14:paraId="40DB90C4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424D8FD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054</w:t>
            </w:r>
          </w:p>
        </w:tc>
        <w:tc>
          <w:tcPr>
            <w:tcW w:w="3544" w:type="dxa"/>
          </w:tcPr>
          <w:p w14:paraId="3494D0E6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riodictyol-7-o-glucoside</w:t>
            </w:r>
          </w:p>
        </w:tc>
        <w:tc>
          <w:tcPr>
            <w:tcW w:w="1558" w:type="dxa"/>
          </w:tcPr>
          <w:p w14:paraId="4C1EE98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63</w:t>
            </w:r>
          </w:p>
        </w:tc>
      </w:tr>
      <w:tr w:rsidR="007B6777" w:rsidRPr="00EB6A14" w14:paraId="1D8E55D6" w14:textId="77777777" w:rsidTr="007E3794">
        <w:tc>
          <w:tcPr>
            <w:tcW w:w="2694" w:type="dxa"/>
          </w:tcPr>
          <w:p w14:paraId="7DD12C41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5C9BB0A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4368</w:t>
            </w:r>
          </w:p>
        </w:tc>
        <w:tc>
          <w:tcPr>
            <w:tcW w:w="3544" w:type="dxa"/>
          </w:tcPr>
          <w:p w14:paraId="5BD5A873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yperin</w:t>
            </w:r>
          </w:p>
        </w:tc>
        <w:tc>
          <w:tcPr>
            <w:tcW w:w="1558" w:type="dxa"/>
          </w:tcPr>
          <w:p w14:paraId="2EAC282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51</w:t>
            </w:r>
          </w:p>
        </w:tc>
      </w:tr>
      <w:tr w:rsidR="007B6777" w:rsidRPr="00EB6A14" w14:paraId="167C8C59" w14:textId="77777777" w:rsidTr="007E3794">
        <w:tc>
          <w:tcPr>
            <w:tcW w:w="2694" w:type="dxa"/>
          </w:tcPr>
          <w:p w14:paraId="787FC682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58EF6C46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0561</w:t>
            </w:r>
          </w:p>
        </w:tc>
        <w:tc>
          <w:tcPr>
            <w:tcW w:w="3544" w:type="dxa"/>
          </w:tcPr>
          <w:p w14:paraId="7419ADCA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stragalin</w:t>
            </w:r>
          </w:p>
        </w:tc>
        <w:tc>
          <w:tcPr>
            <w:tcW w:w="1558" w:type="dxa"/>
          </w:tcPr>
          <w:p w14:paraId="182D21F6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26</w:t>
            </w:r>
          </w:p>
        </w:tc>
      </w:tr>
      <w:tr w:rsidR="007B6777" w:rsidRPr="00EB6A14" w14:paraId="3FA8ABD8" w14:textId="77777777" w:rsidTr="00112984">
        <w:tc>
          <w:tcPr>
            <w:tcW w:w="2694" w:type="dxa"/>
          </w:tcPr>
          <w:p w14:paraId="4320EBB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61001DA7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0009</w:t>
            </w:r>
          </w:p>
        </w:tc>
        <w:tc>
          <w:tcPr>
            <w:tcW w:w="3544" w:type="dxa"/>
          </w:tcPr>
          <w:p w14:paraId="5C7E7CC3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uteolin-7-o-glucoside</w:t>
            </w:r>
          </w:p>
        </w:tc>
        <w:tc>
          <w:tcPr>
            <w:tcW w:w="1558" w:type="dxa"/>
          </w:tcPr>
          <w:p w14:paraId="7B8530A9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22</w:t>
            </w:r>
          </w:p>
        </w:tc>
      </w:tr>
      <w:tr w:rsidR="007B6777" w:rsidRPr="00EB6A14" w14:paraId="6DDC3B0B" w14:textId="77777777" w:rsidTr="00F23059">
        <w:tc>
          <w:tcPr>
            <w:tcW w:w="2694" w:type="dxa"/>
            <w:tcBorders>
              <w:bottom w:val="single" w:sz="4" w:space="0" w:color="auto"/>
            </w:tcBorders>
          </w:tcPr>
          <w:p w14:paraId="44D55F66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B9B567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066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7711918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Neochlorogenic acid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68DC7E0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14</w:t>
            </w:r>
          </w:p>
        </w:tc>
      </w:tr>
      <w:tr w:rsidR="007B6777" w:rsidRPr="00EB6A14" w14:paraId="701E81BD" w14:textId="77777777" w:rsidTr="00F23059">
        <w:tc>
          <w:tcPr>
            <w:tcW w:w="2694" w:type="dxa"/>
            <w:tcBorders>
              <w:top w:val="single" w:sz="4" w:space="0" w:color="auto"/>
            </w:tcBorders>
          </w:tcPr>
          <w:p w14:paraId="34D2070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lastRenderedPageBreak/>
              <w:t>Lonicerae Japonicae Flo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64CFC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07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E846B52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ecologanoside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9161B34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11</w:t>
            </w:r>
          </w:p>
        </w:tc>
      </w:tr>
      <w:tr w:rsidR="007B6777" w:rsidRPr="00EB6A14" w14:paraId="10A39CD6" w14:textId="77777777" w:rsidTr="00F23059">
        <w:tc>
          <w:tcPr>
            <w:tcW w:w="2694" w:type="dxa"/>
          </w:tcPr>
          <w:p w14:paraId="5D64266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6622D353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108</w:t>
            </w:r>
          </w:p>
        </w:tc>
        <w:tc>
          <w:tcPr>
            <w:tcW w:w="3544" w:type="dxa"/>
          </w:tcPr>
          <w:p w14:paraId="61120C0A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aeruloside C</w:t>
            </w:r>
          </w:p>
        </w:tc>
        <w:tc>
          <w:tcPr>
            <w:tcW w:w="1558" w:type="dxa"/>
          </w:tcPr>
          <w:p w14:paraId="0C64C343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11</w:t>
            </w:r>
          </w:p>
        </w:tc>
      </w:tr>
      <w:tr w:rsidR="007B6777" w:rsidRPr="00EB6A14" w14:paraId="5FE22D7B" w14:textId="77777777" w:rsidTr="007E3794">
        <w:tc>
          <w:tcPr>
            <w:tcW w:w="2694" w:type="dxa"/>
          </w:tcPr>
          <w:p w14:paraId="6FC479C2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5F7FF445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067</w:t>
            </w:r>
          </w:p>
        </w:tc>
        <w:tc>
          <w:tcPr>
            <w:tcW w:w="3544" w:type="dxa"/>
          </w:tcPr>
          <w:p w14:paraId="4ACAF161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,4-Dicaffeoylquinic acid</w:t>
            </w:r>
          </w:p>
        </w:tc>
        <w:tc>
          <w:tcPr>
            <w:tcW w:w="1558" w:type="dxa"/>
          </w:tcPr>
          <w:p w14:paraId="669AE8C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09</w:t>
            </w:r>
          </w:p>
        </w:tc>
      </w:tr>
      <w:tr w:rsidR="007B6777" w:rsidRPr="00EB6A14" w14:paraId="1F014363" w14:textId="77777777" w:rsidTr="007E3794">
        <w:tc>
          <w:tcPr>
            <w:tcW w:w="2694" w:type="dxa"/>
          </w:tcPr>
          <w:p w14:paraId="02F7B130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73552852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011</w:t>
            </w:r>
          </w:p>
        </w:tc>
        <w:tc>
          <w:tcPr>
            <w:tcW w:w="3544" w:type="dxa"/>
          </w:tcPr>
          <w:p w14:paraId="24F8C03D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ecologanate</w:t>
            </w:r>
          </w:p>
        </w:tc>
        <w:tc>
          <w:tcPr>
            <w:tcW w:w="1558" w:type="dxa"/>
          </w:tcPr>
          <w:p w14:paraId="75F3A4A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04</w:t>
            </w:r>
          </w:p>
        </w:tc>
      </w:tr>
      <w:tr w:rsidR="007B6777" w:rsidRPr="00EB6A14" w14:paraId="6F9AE209" w14:textId="77777777" w:rsidTr="007E3794">
        <w:tc>
          <w:tcPr>
            <w:tcW w:w="2694" w:type="dxa"/>
          </w:tcPr>
          <w:p w14:paraId="0E82EBD5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4F9E0D11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1955</w:t>
            </w:r>
          </w:p>
        </w:tc>
        <w:tc>
          <w:tcPr>
            <w:tcW w:w="3544" w:type="dxa"/>
          </w:tcPr>
          <w:p w14:paraId="7D6811F9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eriguard</w:t>
            </w:r>
          </w:p>
        </w:tc>
        <w:tc>
          <w:tcPr>
            <w:tcW w:w="1558" w:type="dxa"/>
          </w:tcPr>
          <w:p w14:paraId="1C8684A1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6.96</w:t>
            </w:r>
          </w:p>
        </w:tc>
      </w:tr>
      <w:tr w:rsidR="007B6777" w:rsidRPr="00EB6A14" w14:paraId="6CFE0C84" w14:textId="77777777" w:rsidTr="007E3794">
        <w:tc>
          <w:tcPr>
            <w:tcW w:w="2694" w:type="dxa"/>
          </w:tcPr>
          <w:p w14:paraId="23DE7366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27FDDAE9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128</w:t>
            </w:r>
          </w:p>
        </w:tc>
        <w:tc>
          <w:tcPr>
            <w:tcW w:w="3544" w:type="dxa"/>
          </w:tcPr>
          <w:p w14:paraId="50C3E1BA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inethylsecologanoside</w:t>
            </w:r>
          </w:p>
        </w:tc>
        <w:tc>
          <w:tcPr>
            <w:tcW w:w="1558" w:type="dxa"/>
          </w:tcPr>
          <w:p w14:paraId="05B7888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6.92</w:t>
            </w:r>
          </w:p>
        </w:tc>
      </w:tr>
      <w:tr w:rsidR="007B6777" w:rsidRPr="00EB6A14" w14:paraId="5869DE14" w14:textId="77777777" w:rsidTr="007E3794">
        <w:tc>
          <w:tcPr>
            <w:tcW w:w="2694" w:type="dxa"/>
          </w:tcPr>
          <w:p w14:paraId="693323DB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69F364CB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048</w:t>
            </w:r>
          </w:p>
        </w:tc>
        <w:tc>
          <w:tcPr>
            <w:tcW w:w="3544" w:type="dxa"/>
          </w:tcPr>
          <w:p w14:paraId="396EB097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ethyl chlorogenate</w:t>
            </w:r>
          </w:p>
        </w:tc>
        <w:tc>
          <w:tcPr>
            <w:tcW w:w="1558" w:type="dxa"/>
          </w:tcPr>
          <w:p w14:paraId="66795975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6.9</w:t>
            </w:r>
          </w:p>
        </w:tc>
      </w:tr>
      <w:tr w:rsidR="007B6777" w:rsidRPr="00EB6A14" w14:paraId="62C143E2" w14:textId="77777777" w:rsidTr="007E3794">
        <w:tc>
          <w:tcPr>
            <w:tcW w:w="2694" w:type="dxa"/>
          </w:tcPr>
          <w:p w14:paraId="707999C7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040D5272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073</w:t>
            </w:r>
          </w:p>
        </w:tc>
        <w:tc>
          <w:tcPr>
            <w:tcW w:w="3544" w:type="dxa"/>
          </w:tcPr>
          <w:p w14:paraId="0E20894D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-epiloganin</w:t>
            </w:r>
          </w:p>
        </w:tc>
        <w:tc>
          <w:tcPr>
            <w:tcW w:w="1558" w:type="dxa"/>
          </w:tcPr>
          <w:p w14:paraId="1140170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6.87</w:t>
            </w:r>
          </w:p>
        </w:tc>
      </w:tr>
      <w:tr w:rsidR="007B6777" w:rsidRPr="00EB6A14" w14:paraId="7E1A1FF3" w14:textId="77777777" w:rsidTr="007E3794">
        <w:tc>
          <w:tcPr>
            <w:tcW w:w="2694" w:type="dxa"/>
          </w:tcPr>
          <w:p w14:paraId="2B56201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221A479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009</w:t>
            </w:r>
          </w:p>
        </w:tc>
        <w:tc>
          <w:tcPr>
            <w:tcW w:w="3544" w:type="dxa"/>
          </w:tcPr>
          <w:p w14:paraId="6539EE0E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chnaflavone</w:t>
            </w:r>
          </w:p>
        </w:tc>
        <w:tc>
          <w:tcPr>
            <w:tcW w:w="1558" w:type="dxa"/>
          </w:tcPr>
          <w:p w14:paraId="7A6E8CBD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6.85</w:t>
            </w:r>
          </w:p>
        </w:tc>
      </w:tr>
      <w:tr w:rsidR="007B6777" w:rsidRPr="00EB6A14" w14:paraId="0907F16D" w14:textId="77777777" w:rsidTr="007E3794">
        <w:tc>
          <w:tcPr>
            <w:tcW w:w="2694" w:type="dxa"/>
          </w:tcPr>
          <w:p w14:paraId="4B489FB1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3C23313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0007</w:t>
            </w:r>
          </w:p>
        </w:tc>
        <w:tc>
          <w:tcPr>
            <w:tcW w:w="3544" w:type="dxa"/>
          </w:tcPr>
          <w:p w14:paraId="2D245570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smetin</w:t>
            </w:r>
          </w:p>
        </w:tc>
        <w:tc>
          <w:tcPr>
            <w:tcW w:w="1558" w:type="dxa"/>
          </w:tcPr>
          <w:p w14:paraId="65EE7B95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6.83</w:t>
            </w:r>
          </w:p>
        </w:tc>
      </w:tr>
      <w:tr w:rsidR="007B6777" w:rsidRPr="00EB6A14" w14:paraId="5D87000E" w14:textId="77777777" w:rsidTr="007E3794">
        <w:tc>
          <w:tcPr>
            <w:tcW w:w="2694" w:type="dxa"/>
          </w:tcPr>
          <w:p w14:paraId="10C5A476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Lonicerae Japonicae Flos</w:t>
            </w:r>
          </w:p>
        </w:tc>
        <w:tc>
          <w:tcPr>
            <w:tcW w:w="1276" w:type="dxa"/>
          </w:tcPr>
          <w:p w14:paraId="09430FB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0655</w:t>
            </w:r>
          </w:p>
        </w:tc>
        <w:tc>
          <w:tcPr>
            <w:tcW w:w="3544" w:type="dxa"/>
          </w:tcPr>
          <w:p w14:paraId="6CBFD3CC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oganic acid</w:t>
            </w:r>
          </w:p>
        </w:tc>
        <w:tc>
          <w:tcPr>
            <w:tcW w:w="1558" w:type="dxa"/>
          </w:tcPr>
          <w:p w14:paraId="162D28E8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6.83</w:t>
            </w:r>
          </w:p>
        </w:tc>
      </w:tr>
      <w:tr w:rsidR="007B6777" w:rsidRPr="00EB6A14" w14:paraId="509E3F3B" w14:textId="77777777" w:rsidTr="007E3794">
        <w:tc>
          <w:tcPr>
            <w:tcW w:w="2694" w:type="dxa"/>
          </w:tcPr>
          <w:p w14:paraId="1F1A06A2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447D3DC2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332</w:t>
            </w:r>
          </w:p>
        </w:tc>
        <w:tc>
          <w:tcPr>
            <w:tcW w:w="3544" w:type="dxa"/>
          </w:tcPr>
          <w:p w14:paraId="13B70B34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orsythoside C</w:t>
            </w:r>
          </w:p>
        </w:tc>
        <w:tc>
          <w:tcPr>
            <w:tcW w:w="1558" w:type="dxa"/>
          </w:tcPr>
          <w:p w14:paraId="7035878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10.46</w:t>
            </w:r>
          </w:p>
        </w:tc>
      </w:tr>
      <w:tr w:rsidR="007B6777" w:rsidRPr="00EB6A14" w14:paraId="11066A2C" w14:textId="77777777" w:rsidTr="007E3794">
        <w:tc>
          <w:tcPr>
            <w:tcW w:w="2694" w:type="dxa"/>
          </w:tcPr>
          <w:p w14:paraId="61ECA2F5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4E3479C1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337</w:t>
            </w:r>
          </w:p>
        </w:tc>
        <w:tc>
          <w:tcPr>
            <w:tcW w:w="3544" w:type="dxa"/>
          </w:tcPr>
          <w:p w14:paraId="4E2FB867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orsythoside F</w:t>
            </w:r>
          </w:p>
        </w:tc>
        <w:tc>
          <w:tcPr>
            <w:tcW w:w="1558" w:type="dxa"/>
          </w:tcPr>
          <w:p w14:paraId="17C238B6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10.36</w:t>
            </w:r>
          </w:p>
        </w:tc>
      </w:tr>
      <w:tr w:rsidR="007B6777" w:rsidRPr="00EB6A14" w14:paraId="1476E38A" w14:textId="77777777" w:rsidTr="007E3794">
        <w:tc>
          <w:tcPr>
            <w:tcW w:w="2694" w:type="dxa"/>
          </w:tcPr>
          <w:p w14:paraId="3E23DB79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00A7815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363</w:t>
            </w:r>
          </w:p>
        </w:tc>
        <w:tc>
          <w:tcPr>
            <w:tcW w:w="3544" w:type="dxa"/>
          </w:tcPr>
          <w:p w14:paraId="351A5614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orsythoside B</w:t>
            </w:r>
          </w:p>
        </w:tc>
        <w:tc>
          <w:tcPr>
            <w:tcW w:w="1558" w:type="dxa"/>
          </w:tcPr>
          <w:p w14:paraId="4E6504D3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10.09</w:t>
            </w:r>
          </w:p>
        </w:tc>
      </w:tr>
      <w:tr w:rsidR="007B6777" w:rsidRPr="00EB6A14" w14:paraId="11B8C6BA" w14:textId="77777777" w:rsidTr="007E3794">
        <w:tc>
          <w:tcPr>
            <w:tcW w:w="2694" w:type="dxa"/>
          </w:tcPr>
          <w:p w14:paraId="3003EEDD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21EF63F0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316</w:t>
            </w:r>
          </w:p>
        </w:tc>
        <w:tc>
          <w:tcPr>
            <w:tcW w:w="3544" w:type="dxa"/>
          </w:tcPr>
          <w:p w14:paraId="77D9A4E2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β-hydroxyacteoside</w:t>
            </w:r>
          </w:p>
        </w:tc>
        <w:tc>
          <w:tcPr>
            <w:tcW w:w="1558" w:type="dxa"/>
          </w:tcPr>
          <w:p w14:paraId="739762D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9.87</w:t>
            </w:r>
          </w:p>
        </w:tc>
      </w:tr>
      <w:tr w:rsidR="007B6777" w:rsidRPr="00EB6A14" w14:paraId="51570C52" w14:textId="77777777" w:rsidTr="007E3794">
        <w:tc>
          <w:tcPr>
            <w:tcW w:w="2694" w:type="dxa"/>
          </w:tcPr>
          <w:p w14:paraId="78AC8C95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0E9A271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314</w:t>
            </w:r>
          </w:p>
        </w:tc>
        <w:tc>
          <w:tcPr>
            <w:tcW w:w="3544" w:type="dxa"/>
          </w:tcPr>
          <w:p w14:paraId="4ADB6E75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uspensaside B</w:t>
            </w:r>
          </w:p>
        </w:tc>
        <w:tc>
          <w:tcPr>
            <w:tcW w:w="1558" w:type="dxa"/>
          </w:tcPr>
          <w:p w14:paraId="5F29600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9.7</w:t>
            </w:r>
          </w:p>
        </w:tc>
      </w:tr>
      <w:tr w:rsidR="007B6777" w:rsidRPr="00EB6A14" w14:paraId="19B578C0" w14:textId="77777777" w:rsidTr="007E3794">
        <w:tc>
          <w:tcPr>
            <w:tcW w:w="2694" w:type="dxa"/>
          </w:tcPr>
          <w:p w14:paraId="13807CB5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433CFA34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338</w:t>
            </w:r>
          </w:p>
        </w:tc>
        <w:tc>
          <w:tcPr>
            <w:tcW w:w="3544" w:type="dxa"/>
          </w:tcPr>
          <w:p w14:paraId="15577D8D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orsythoside G</w:t>
            </w:r>
          </w:p>
        </w:tc>
        <w:tc>
          <w:tcPr>
            <w:tcW w:w="1558" w:type="dxa"/>
          </w:tcPr>
          <w:p w14:paraId="587849D6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9.31</w:t>
            </w:r>
          </w:p>
        </w:tc>
      </w:tr>
      <w:tr w:rsidR="007B6777" w:rsidRPr="00EB6A14" w14:paraId="16D317C0" w14:textId="77777777" w:rsidTr="007E3794">
        <w:tc>
          <w:tcPr>
            <w:tcW w:w="2694" w:type="dxa"/>
          </w:tcPr>
          <w:p w14:paraId="61E627B4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558E08F2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352</w:t>
            </w:r>
          </w:p>
        </w:tc>
        <w:tc>
          <w:tcPr>
            <w:tcW w:w="3544" w:type="dxa"/>
          </w:tcPr>
          <w:p w14:paraId="44F9FC9D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rocyanidin</w:t>
            </w:r>
          </w:p>
        </w:tc>
        <w:tc>
          <w:tcPr>
            <w:tcW w:w="1558" w:type="dxa"/>
          </w:tcPr>
          <w:p w14:paraId="455CDE90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9.07</w:t>
            </w:r>
          </w:p>
        </w:tc>
      </w:tr>
      <w:tr w:rsidR="007B6777" w:rsidRPr="00EB6A14" w14:paraId="2E40CC9F" w14:textId="77777777" w:rsidTr="007E3794">
        <w:tc>
          <w:tcPr>
            <w:tcW w:w="2694" w:type="dxa"/>
          </w:tcPr>
          <w:p w14:paraId="3B42E7A2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10BD0540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333</w:t>
            </w:r>
          </w:p>
        </w:tc>
        <w:tc>
          <w:tcPr>
            <w:tcW w:w="3544" w:type="dxa"/>
          </w:tcPr>
          <w:p w14:paraId="3E7F2218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cteoside</w:t>
            </w:r>
          </w:p>
        </w:tc>
        <w:tc>
          <w:tcPr>
            <w:tcW w:w="1558" w:type="dxa"/>
          </w:tcPr>
          <w:p w14:paraId="2E4BD540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99</w:t>
            </w:r>
          </w:p>
        </w:tc>
      </w:tr>
      <w:tr w:rsidR="007B6777" w:rsidRPr="00EB6A14" w14:paraId="47204421" w14:textId="77777777" w:rsidTr="007E3794">
        <w:tc>
          <w:tcPr>
            <w:tcW w:w="2694" w:type="dxa"/>
          </w:tcPr>
          <w:p w14:paraId="06F6B779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41E949E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284</w:t>
            </w:r>
          </w:p>
        </w:tc>
        <w:tc>
          <w:tcPr>
            <w:tcW w:w="3544" w:type="dxa"/>
          </w:tcPr>
          <w:p w14:paraId="2DC56F40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aleolarioside A</w:t>
            </w:r>
          </w:p>
        </w:tc>
        <w:tc>
          <w:tcPr>
            <w:tcW w:w="1558" w:type="dxa"/>
          </w:tcPr>
          <w:p w14:paraId="0A49AA8B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83</w:t>
            </w:r>
          </w:p>
        </w:tc>
      </w:tr>
      <w:tr w:rsidR="007B6777" w:rsidRPr="00EB6A14" w14:paraId="5DAEA990" w14:textId="77777777" w:rsidTr="007E3794">
        <w:tc>
          <w:tcPr>
            <w:tcW w:w="2694" w:type="dxa"/>
          </w:tcPr>
          <w:p w14:paraId="3BE27138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791E32E7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331</w:t>
            </w:r>
          </w:p>
        </w:tc>
        <w:tc>
          <w:tcPr>
            <w:tcW w:w="3544" w:type="dxa"/>
          </w:tcPr>
          <w:p w14:paraId="1693C5A7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orsythiaside</w:t>
            </w:r>
          </w:p>
        </w:tc>
        <w:tc>
          <w:tcPr>
            <w:tcW w:w="1558" w:type="dxa"/>
          </w:tcPr>
          <w:p w14:paraId="3E12435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62</w:t>
            </w:r>
          </w:p>
        </w:tc>
      </w:tr>
      <w:tr w:rsidR="007B6777" w:rsidRPr="00EB6A14" w14:paraId="1E755ECC" w14:textId="77777777" w:rsidTr="007E3794">
        <w:tc>
          <w:tcPr>
            <w:tcW w:w="2694" w:type="dxa"/>
          </w:tcPr>
          <w:p w14:paraId="10ABD94D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2BBC063D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313</w:t>
            </w:r>
          </w:p>
        </w:tc>
        <w:tc>
          <w:tcPr>
            <w:tcW w:w="3544" w:type="dxa"/>
          </w:tcPr>
          <w:p w14:paraId="67480C87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uspensaside A</w:t>
            </w:r>
          </w:p>
        </w:tc>
        <w:tc>
          <w:tcPr>
            <w:tcW w:w="1558" w:type="dxa"/>
          </w:tcPr>
          <w:p w14:paraId="521583FD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6</w:t>
            </w:r>
          </w:p>
        </w:tc>
      </w:tr>
      <w:tr w:rsidR="007B6777" w:rsidRPr="00EB6A14" w14:paraId="72B815B3" w14:textId="77777777" w:rsidTr="007E3794">
        <w:tc>
          <w:tcPr>
            <w:tcW w:w="2694" w:type="dxa"/>
          </w:tcPr>
          <w:p w14:paraId="17C28271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1C12E3B9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2505</w:t>
            </w:r>
          </w:p>
        </w:tc>
        <w:tc>
          <w:tcPr>
            <w:tcW w:w="3544" w:type="dxa"/>
          </w:tcPr>
          <w:p w14:paraId="1BB6EC4D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10230</w:t>
            </w:r>
          </w:p>
        </w:tc>
        <w:tc>
          <w:tcPr>
            <w:tcW w:w="1558" w:type="dxa"/>
          </w:tcPr>
          <w:p w14:paraId="5394135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45</w:t>
            </w:r>
          </w:p>
        </w:tc>
      </w:tr>
      <w:tr w:rsidR="007B6777" w:rsidRPr="00EB6A14" w14:paraId="2A0ADA1F" w14:textId="77777777" w:rsidTr="007E3794">
        <w:tc>
          <w:tcPr>
            <w:tcW w:w="2694" w:type="dxa"/>
          </w:tcPr>
          <w:p w14:paraId="1B256D57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05E05915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0415</w:t>
            </w:r>
          </w:p>
        </w:tc>
        <w:tc>
          <w:tcPr>
            <w:tcW w:w="3544" w:type="dxa"/>
          </w:tcPr>
          <w:p w14:paraId="0AC63022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utin</w:t>
            </w:r>
          </w:p>
        </w:tc>
        <w:tc>
          <w:tcPr>
            <w:tcW w:w="1558" w:type="dxa"/>
          </w:tcPr>
          <w:p w14:paraId="70312FF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43</w:t>
            </w:r>
          </w:p>
        </w:tc>
      </w:tr>
      <w:tr w:rsidR="007B6777" w:rsidRPr="00EB6A14" w14:paraId="0C205B54" w14:textId="77777777" w:rsidTr="007E3794">
        <w:tc>
          <w:tcPr>
            <w:tcW w:w="2694" w:type="dxa"/>
          </w:tcPr>
          <w:p w14:paraId="7D5EAF99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348386B4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334</w:t>
            </w:r>
          </w:p>
        </w:tc>
        <w:tc>
          <w:tcPr>
            <w:tcW w:w="3544" w:type="dxa"/>
          </w:tcPr>
          <w:p w14:paraId="34D386A0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orsythoside D</w:t>
            </w:r>
          </w:p>
        </w:tc>
        <w:tc>
          <w:tcPr>
            <w:tcW w:w="1558" w:type="dxa"/>
          </w:tcPr>
          <w:p w14:paraId="31E07CC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4</w:t>
            </w:r>
          </w:p>
        </w:tc>
      </w:tr>
      <w:tr w:rsidR="007B6777" w:rsidRPr="00EB6A14" w14:paraId="21139EB6" w14:textId="77777777" w:rsidTr="007E3794">
        <w:tc>
          <w:tcPr>
            <w:tcW w:w="2694" w:type="dxa"/>
          </w:tcPr>
          <w:p w14:paraId="505C685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041C1F70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309</w:t>
            </w:r>
          </w:p>
        </w:tc>
        <w:tc>
          <w:tcPr>
            <w:tcW w:w="3544" w:type="dxa"/>
          </w:tcPr>
          <w:p w14:paraId="45EEBDE4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lantainoside A</w:t>
            </w:r>
          </w:p>
        </w:tc>
        <w:tc>
          <w:tcPr>
            <w:tcW w:w="1558" w:type="dxa"/>
          </w:tcPr>
          <w:p w14:paraId="72F7A220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37</w:t>
            </w:r>
          </w:p>
        </w:tc>
      </w:tr>
      <w:tr w:rsidR="007B6777" w:rsidRPr="00EB6A14" w14:paraId="16795629" w14:textId="77777777" w:rsidTr="007E3794">
        <w:tc>
          <w:tcPr>
            <w:tcW w:w="2694" w:type="dxa"/>
          </w:tcPr>
          <w:p w14:paraId="08BC73F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40B9F8B7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0522</w:t>
            </w:r>
          </w:p>
        </w:tc>
        <w:tc>
          <w:tcPr>
            <w:tcW w:w="3544" w:type="dxa"/>
          </w:tcPr>
          <w:p w14:paraId="3987557B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rctiin</w:t>
            </w:r>
          </w:p>
        </w:tc>
        <w:tc>
          <w:tcPr>
            <w:tcW w:w="1558" w:type="dxa"/>
          </w:tcPr>
          <w:p w14:paraId="17E710B9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34</w:t>
            </w:r>
          </w:p>
        </w:tc>
      </w:tr>
      <w:tr w:rsidR="007B6777" w:rsidRPr="00EB6A14" w14:paraId="09EC8336" w14:textId="77777777" w:rsidTr="007E3794">
        <w:tc>
          <w:tcPr>
            <w:tcW w:w="2694" w:type="dxa"/>
          </w:tcPr>
          <w:p w14:paraId="47EB2B46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23E8081B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336</w:t>
            </w:r>
          </w:p>
        </w:tc>
        <w:tc>
          <w:tcPr>
            <w:tcW w:w="3544" w:type="dxa"/>
          </w:tcPr>
          <w:p w14:paraId="178BA7F6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orsythoside E</w:t>
            </w:r>
          </w:p>
        </w:tc>
        <w:tc>
          <w:tcPr>
            <w:tcW w:w="1558" w:type="dxa"/>
          </w:tcPr>
          <w:p w14:paraId="63B74C07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78</w:t>
            </w:r>
          </w:p>
        </w:tc>
      </w:tr>
      <w:tr w:rsidR="007B6777" w:rsidRPr="00EB6A14" w14:paraId="5A1181B4" w14:textId="77777777" w:rsidTr="007E3794">
        <w:tc>
          <w:tcPr>
            <w:tcW w:w="2694" w:type="dxa"/>
          </w:tcPr>
          <w:p w14:paraId="517259D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2AEDD29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0536</w:t>
            </w:r>
          </w:p>
        </w:tc>
        <w:tc>
          <w:tcPr>
            <w:tcW w:w="3544" w:type="dxa"/>
          </w:tcPr>
          <w:p w14:paraId="00B5C9C0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atairesinoside</w:t>
            </w:r>
          </w:p>
        </w:tc>
        <w:tc>
          <w:tcPr>
            <w:tcW w:w="1558" w:type="dxa"/>
          </w:tcPr>
          <w:p w14:paraId="59096FC3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76</w:t>
            </w:r>
          </w:p>
        </w:tc>
      </w:tr>
      <w:tr w:rsidR="007B6777" w:rsidRPr="00EB6A14" w14:paraId="0BED558F" w14:textId="77777777" w:rsidTr="007E3794">
        <w:tc>
          <w:tcPr>
            <w:tcW w:w="2694" w:type="dxa"/>
          </w:tcPr>
          <w:p w14:paraId="6CA9B0F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44F757D0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327</w:t>
            </w:r>
          </w:p>
        </w:tc>
        <w:tc>
          <w:tcPr>
            <w:tcW w:w="3544" w:type="dxa"/>
          </w:tcPr>
          <w:p w14:paraId="5FF09D1A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engyoside C</w:t>
            </w:r>
          </w:p>
        </w:tc>
        <w:tc>
          <w:tcPr>
            <w:tcW w:w="1558" w:type="dxa"/>
          </w:tcPr>
          <w:p w14:paraId="2CC7E6C8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52</w:t>
            </w:r>
          </w:p>
        </w:tc>
      </w:tr>
      <w:tr w:rsidR="007B6777" w:rsidRPr="00EB6A14" w14:paraId="45FB663D" w14:textId="77777777" w:rsidTr="007E3794">
        <w:tc>
          <w:tcPr>
            <w:tcW w:w="2694" w:type="dxa"/>
          </w:tcPr>
          <w:p w14:paraId="2AF80CB1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090BAF8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4368</w:t>
            </w:r>
          </w:p>
        </w:tc>
        <w:tc>
          <w:tcPr>
            <w:tcW w:w="3544" w:type="dxa"/>
          </w:tcPr>
          <w:p w14:paraId="205A987B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yperin</w:t>
            </w:r>
          </w:p>
        </w:tc>
        <w:tc>
          <w:tcPr>
            <w:tcW w:w="1558" w:type="dxa"/>
          </w:tcPr>
          <w:p w14:paraId="4E985B82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51</w:t>
            </w:r>
          </w:p>
        </w:tc>
      </w:tr>
      <w:tr w:rsidR="007B6777" w:rsidRPr="00EB6A14" w14:paraId="4CB7A907" w14:textId="77777777" w:rsidTr="007E3794">
        <w:tc>
          <w:tcPr>
            <w:tcW w:w="2694" w:type="dxa"/>
          </w:tcPr>
          <w:p w14:paraId="588E0E19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5CBFAA0D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0437</w:t>
            </w:r>
          </w:p>
        </w:tc>
        <w:tc>
          <w:tcPr>
            <w:tcW w:w="3544" w:type="dxa"/>
          </w:tcPr>
          <w:p w14:paraId="3FEB8DD0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irsutrin</w:t>
            </w:r>
          </w:p>
        </w:tc>
        <w:tc>
          <w:tcPr>
            <w:tcW w:w="1558" w:type="dxa"/>
          </w:tcPr>
          <w:p w14:paraId="4AAC3D47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51</w:t>
            </w:r>
          </w:p>
        </w:tc>
      </w:tr>
      <w:tr w:rsidR="007B6777" w:rsidRPr="00EB6A14" w14:paraId="32A48DFD" w14:textId="77777777" w:rsidTr="007E3794">
        <w:tc>
          <w:tcPr>
            <w:tcW w:w="2694" w:type="dxa"/>
          </w:tcPr>
          <w:p w14:paraId="3CDC6263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6DB73891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0702</w:t>
            </w:r>
          </w:p>
        </w:tc>
        <w:tc>
          <w:tcPr>
            <w:tcW w:w="3544" w:type="dxa"/>
          </w:tcPr>
          <w:p w14:paraId="29021341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uajavarin</w:t>
            </w:r>
          </w:p>
        </w:tc>
        <w:tc>
          <w:tcPr>
            <w:tcW w:w="1558" w:type="dxa"/>
          </w:tcPr>
          <w:p w14:paraId="4FA972C3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49</w:t>
            </w:r>
          </w:p>
        </w:tc>
      </w:tr>
      <w:tr w:rsidR="007B6777" w:rsidRPr="00EB6A14" w14:paraId="4BC06959" w14:textId="77777777" w:rsidTr="007E3794">
        <w:tc>
          <w:tcPr>
            <w:tcW w:w="2694" w:type="dxa"/>
          </w:tcPr>
          <w:p w14:paraId="6DE7F302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7662743B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305</w:t>
            </w:r>
          </w:p>
        </w:tc>
        <w:tc>
          <w:tcPr>
            <w:tcW w:w="3544" w:type="dxa"/>
          </w:tcPr>
          <w:p w14:paraId="3A11F9D7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PHILLYRIN</w:t>
            </w:r>
          </w:p>
        </w:tc>
        <w:tc>
          <w:tcPr>
            <w:tcW w:w="1558" w:type="dxa"/>
          </w:tcPr>
          <w:p w14:paraId="5EAA7110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47</w:t>
            </w:r>
          </w:p>
        </w:tc>
      </w:tr>
      <w:tr w:rsidR="007B6777" w:rsidRPr="00EB6A14" w14:paraId="082DA8EE" w14:textId="77777777" w:rsidTr="007E3794">
        <w:tc>
          <w:tcPr>
            <w:tcW w:w="2694" w:type="dxa"/>
          </w:tcPr>
          <w:p w14:paraId="2F9662C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3759731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2037</w:t>
            </w:r>
          </w:p>
        </w:tc>
        <w:tc>
          <w:tcPr>
            <w:tcW w:w="3544" w:type="dxa"/>
          </w:tcPr>
          <w:p w14:paraId="7DA23085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mentoflavone</w:t>
            </w:r>
          </w:p>
        </w:tc>
        <w:tc>
          <w:tcPr>
            <w:tcW w:w="1558" w:type="dxa"/>
          </w:tcPr>
          <w:p w14:paraId="522C4A5D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42</w:t>
            </w:r>
          </w:p>
        </w:tc>
      </w:tr>
      <w:tr w:rsidR="007B6777" w:rsidRPr="00EB6A14" w14:paraId="120BEF80" w14:textId="77777777" w:rsidTr="007E3794">
        <w:tc>
          <w:tcPr>
            <w:tcW w:w="2694" w:type="dxa"/>
          </w:tcPr>
          <w:p w14:paraId="5AB66F74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23DE8970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0561</w:t>
            </w:r>
          </w:p>
        </w:tc>
        <w:tc>
          <w:tcPr>
            <w:tcW w:w="3544" w:type="dxa"/>
          </w:tcPr>
          <w:p w14:paraId="2B4B4E6D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stragalin</w:t>
            </w:r>
          </w:p>
        </w:tc>
        <w:tc>
          <w:tcPr>
            <w:tcW w:w="1558" w:type="dxa"/>
          </w:tcPr>
          <w:p w14:paraId="030C830B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26</w:t>
            </w:r>
          </w:p>
        </w:tc>
      </w:tr>
      <w:tr w:rsidR="007B6777" w:rsidRPr="00EB6A14" w14:paraId="37DC8340" w14:textId="77777777" w:rsidTr="007E3794">
        <w:tc>
          <w:tcPr>
            <w:tcW w:w="2694" w:type="dxa"/>
          </w:tcPr>
          <w:p w14:paraId="6EEFC54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7F71674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288</w:t>
            </w:r>
          </w:p>
        </w:tc>
        <w:tc>
          <w:tcPr>
            <w:tcW w:w="3544" w:type="dxa"/>
          </w:tcPr>
          <w:p w14:paraId="3C94DBB3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ornoside</w:t>
            </w:r>
          </w:p>
        </w:tc>
        <w:tc>
          <w:tcPr>
            <w:tcW w:w="1558" w:type="dxa"/>
          </w:tcPr>
          <w:p w14:paraId="35BD3D11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24</w:t>
            </w:r>
          </w:p>
        </w:tc>
      </w:tr>
      <w:tr w:rsidR="007B6777" w:rsidRPr="00EB6A14" w14:paraId="5F944365" w14:textId="77777777" w:rsidTr="007E3794">
        <w:tc>
          <w:tcPr>
            <w:tcW w:w="2694" w:type="dxa"/>
          </w:tcPr>
          <w:p w14:paraId="21A4126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2E63DA2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320</w:t>
            </w:r>
          </w:p>
        </w:tc>
        <w:tc>
          <w:tcPr>
            <w:tcW w:w="3544" w:type="dxa"/>
          </w:tcPr>
          <w:p w14:paraId="47B5F6D8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-)-Olivir</w:t>
            </w:r>
          </w:p>
        </w:tc>
        <w:tc>
          <w:tcPr>
            <w:tcW w:w="1558" w:type="dxa"/>
          </w:tcPr>
          <w:p w14:paraId="2ACB9808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22</w:t>
            </w:r>
          </w:p>
        </w:tc>
      </w:tr>
      <w:tr w:rsidR="007B6777" w:rsidRPr="00EB6A14" w14:paraId="5DBD2996" w14:textId="77777777" w:rsidTr="007E3794">
        <w:tc>
          <w:tcPr>
            <w:tcW w:w="2694" w:type="dxa"/>
          </w:tcPr>
          <w:p w14:paraId="55EA6763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1C8D17C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355</w:t>
            </w:r>
          </w:p>
        </w:tc>
        <w:tc>
          <w:tcPr>
            <w:tcW w:w="3544" w:type="dxa"/>
          </w:tcPr>
          <w:p w14:paraId="6BD727AE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livil</w:t>
            </w:r>
          </w:p>
        </w:tc>
        <w:tc>
          <w:tcPr>
            <w:tcW w:w="1558" w:type="dxa"/>
          </w:tcPr>
          <w:p w14:paraId="381A22F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22</w:t>
            </w:r>
          </w:p>
        </w:tc>
      </w:tr>
      <w:tr w:rsidR="007B6777" w:rsidRPr="00EB6A14" w14:paraId="2EE6CB0C" w14:textId="77777777" w:rsidTr="007E3794">
        <w:tc>
          <w:tcPr>
            <w:tcW w:w="2694" w:type="dxa"/>
          </w:tcPr>
          <w:p w14:paraId="3CF14BFD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0FFD035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299</w:t>
            </w:r>
          </w:p>
        </w:tc>
        <w:tc>
          <w:tcPr>
            <w:tcW w:w="3544" w:type="dxa"/>
          </w:tcPr>
          <w:p w14:paraId="78765062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orsythide</w:t>
            </w:r>
          </w:p>
        </w:tc>
        <w:tc>
          <w:tcPr>
            <w:tcW w:w="1558" w:type="dxa"/>
          </w:tcPr>
          <w:p w14:paraId="6DF6C4B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18</w:t>
            </w:r>
          </w:p>
        </w:tc>
      </w:tr>
      <w:tr w:rsidR="007B6777" w:rsidRPr="00EB6A14" w14:paraId="3D29C7D5" w14:textId="77777777" w:rsidTr="007E3794">
        <w:tc>
          <w:tcPr>
            <w:tcW w:w="2694" w:type="dxa"/>
          </w:tcPr>
          <w:p w14:paraId="67086858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4897E1C4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324</w:t>
            </w:r>
          </w:p>
        </w:tc>
        <w:tc>
          <w:tcPr>
            <w:tcW w:w="3544" w:type="dxa"/>
          </w:tcPr>
          <w:p w14:paraId="05BD0854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engyoside A</w:t>
            </w:r>
          </w:p>
        </w:tc>
        <w:tc>
          <w:tcPr>
            <w:tcW w:w="1558" w:type="dxa"/>
          </w:tcPr>
          <w:p w14:paraId="3FF5361D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17</w:t>
            </w:r>
          </w:p>
        </w:tc>
      </w:tr>
      <w:tr w:rsidR="007B6777" w:rsidRPr="00EB6A14" w14:paraId="75D4525C" w14:textId="77777777" w:rsidTr="007E3794">
        <w:tc>
          <w:tcPr>
            <w:tcW w:w="2694" w:type="dxa"/>
          </w:tcPr>
          <w:p w14:paraId="06E4134B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76C4E0B6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339</w:t>
            </w:r>
          </w:p>
        </w:tc>
        <w:tc>
          <w:tcPr>
            <w:tcW w:w="3544" w:type="dxa"/>
          </w:tcPr>
          <w:p w14:paraId="79ED965B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doxosidic acid</w:t>
            </w:r>
          </w:p>
        </w:tc>
        <w:tc>
          <w:tcPr>
            <w:tcW w:w="1558" w:type="dxa"/>
          </w:tcPr>
          <w:p w14:paraId="2AAE2529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15</w:t>
            </w:r>
          </w:p>
        </w:tc>
      </w:tr>
      <w:tr w:rsidR="007B6777" w:rsidRPr="00EB6A14" w14:paraId="3B260D2C" w14:textId="77777777" w:rsidTr="00112984">
        <w:tc>
          <w:tcPr>
            <w:tcW w:w="2694" w:type="dxa"/>
          </w:tcPr>
          <w:p w14:paraId="6D6883A9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5D8FEE7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301</w:t>
            </w:r>
          </w:p>
        </w:tc>
        <w:tc>
          <w:tcPr>
            <w:tcW w:w="3544" w:type="dxa"/>
          </w:tcPr>
          <w:p w14:paraId="75BD3A9A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orsythidmethylester</w:t>
            </w:r>
          </w:p>
        </w:tc>
        <w:tc>
          <w:tcPr>
            <w:tcW w:w="1558" w:type="dxa"/>
          </w:tcPr>
          <w:p w14:paraId="777E162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08</w:t>
            </w:r>
          </w:p>
        </w:tc>
      </w:tr>
      <w:tr w:rsidR="007B6777" w:rsidRPr="00EB6A14" w14:paraId="1F0B1E3E" w14:textId="77777777" w:rsidTr="00F23059">
        <w:tc>
          <w:tcPr>
            <w:tcW w:w="2694" w:type="dxa"/>
            <w:tcBorders>
              <w:bottom w:val="single" w:sz="4" w:space="0" w:color="auto"/>
            </w:tcBorders>
          </w:tcPr>
          <w:p w14:paraId="3DD433D1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D4A2C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13068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4876966C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roxindin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875820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07</w:t>
            </w:r>
          </w:p>
        </w:tc>
      </w:tr>
      <w:tr w:rsidR="007B6777" w:rsidRPr="00EB6A14" w14:paraId="177D5EC1" w14:textId="77777777" w:rsidTr="00F23059">
        <w:tc>
          <w:tcPr>
            <w:tcW w:w="2694" w:type="dxa"/>
            <w:tcBorders>
              <w:top w:val="single" w:sz="4" w:space="0" w:color="auto"/>
            </w:tcBorders>
          </w:tcPr>
          <w:p w14:paraId="0893EB1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lastRenderedPageBreak/>
              <w:t>Forsythiae Fructu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AFB963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2503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967DC7D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Cynanuriculoside A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308272DD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05</w:t>
            </w:r>
          </w:p>
        </w:tc>
      </w:tr>
      <w:tr w:rsidR="007B6777" w:rsidRPr="00EB6A14" w14:paraId="484589D7" w14:textId="77777777" w:rsidTr="00F23059">
        <w:tc>
          <w:tcPr>
            <w:tcW w:w="2694" w:type="dxa"/>
          </w:tcPr>
          <w:p w14:paraId="3FA8DD1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4C379AEB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3298</w:t>
            </w:r>
          </w:p>
        </w:tc>
        <w:tc>
          <w:tcPr>
            <w:tcW w:w="3544" w:type="dxa"/>
          </w:tcPr>
          <w:p w14:paraId="0C3F0D1B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Forsythialan B</w:t>
            </w:r>
          </w:p>
        </w:tc>
        <w:tc>
          <w:tcPr>
            <w:tcW w:w="1558" w:type="dxa"/>
          </w:tcPr>
          <w:p w14:paraId="69E66F37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6.97</w:t>
            </w:r>
          </w:p>
        </w:tc>
      </w:tr>
      <w:tr w:rsidR="007B6777" w:rsidRPr="00EB6A14" w14:paraId="4234046D" w14:textId="77777777" w:rsidTr="007E3794">
        <w:tc>
          <w:tcPr>
            <w:tcW w:w="2694" w:type="dxa"/>
          </w:tcPr>
          <w:p w14:paraId="2EC5D66C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76BFB47D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0416</w:t>
            </w:r>
          </w:p>
        </w:tc>
        <w:tc>
          <w:tcPr>
            <w:tcW w:w="3544" w:type="dxa"/>
          </w:tcPr>
          <w:p w14:paraId="337C15A6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Lariciresinol</w:t>
            </w:r>
          </w:p>
        </w:tc>
        <w:tc>
          <w:tcPr>
            <w:tcW w:w="1558" w:type="dxa"/>
          </w:tcPr>
          <w:p w14:paraId="3A574D0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6.97</w:t>
            </w:r>
          </w:p>
        </w:tc>
      </w:tr>
      <w:tr w:rsidR="007B6777" w:rsidRPr="00EB6A14" w14:paraId="4B64E1F8" w14:textId="77777777" w:rsidTr="007E3794">
        <w:tc>
          <w:tcPr>
            <w:tcW w:w="2694" w:type="dxa"/>
          </w:tcPr>
          <w:p w14:paraId="609AAA7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Forsythiae Fructus</w:t>
            </w:r>
          </w:p>
        </w:tc>
        <w:tc>
          <w:tcPr>
            <w:tcW w:w="1276" w:type="dxa"/>
          </w:tcPr>
          <w:p w14:paraId="288B0534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1938</w:t>
            </w:r>
          </w:p>
        </w:tc>
        <w:tc>
          <w:tcPr>
            <w:tcW w:w="3544" w:type="dxa"/>
          </w:tcPr>
          <w:p w14:paraId="78537188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ecoisolariciresinol</w:t>
            </w:r>
          </w:p>
        </w:tc>
        <w:tc>
          <w:tcPr>
            <w:tcW w:w="1558" w:type="dxa"/>
          </w:tcPr>
          <w:p w14:paraId="34375FD9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6.85</w:t>
            </w:r>
          </w:p>
        </w:tc>
      </w:tr>
      <w:tr w:rsidR="007B6777" w:rsidRPr="00EB6A14" w14:paraId="5E4586A0" w14:textId="77777777" w:rsidTr="007E3794">
        <w:tc>
          <w:tcPr>
            <w:tcW w:w="2694" w:type="dxa"/>
          </w:tcPr>
          <w:p w14:paraId="783DD4A3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rdeniae Fructus</w:t>
            </w:r>
          </w:p>
        </w:tc>
        <w:tc>
          <w:tcPr>
            <w:tcW w:w="1276" w:type="dxa"/>
          </w:tcPr>
          <w:p w14:paraId="7713607B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9038</w:t>
            </w:r>
          </w:p>
        </w:tc>
        <w:tc>
          <w:tcPr>
            <w:tcW w:w="3544" w:type="dxa"/>
          </w:tcPr>
          <w:p w14:paraId="3D6944D9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BGB</w:t>
            </w:r>
          </w:p>
        </w:tc>
        <w:tc>
          <w:tcPr>
            <w:tcW w:w="1558" w:type="dxa"/>
          </w:tcPr>
          <w:p w14:paraId="0A82FD8B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46</w:t>
            </w:r>
          </w:p>
        </w:tc>
      </w:tr>
      <w:tr w:rsidR="007B6777" w:rsidRPr="00EB6A14" w14:paraId="604BEF7C" w14:textId="77777777" w:rsidTr="007E3794">
        <w:tc>
          <w:tcPr>
            <w:tcW w:w="2694" w:type="dxa"/>
          </w:tcPr>
          <w:p w14:paraId="2C4A8CC1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rdeniae Fructus</w:t>
            </w:r>
          </w:p>
        </w:tc>
        <w:tc>
          <w:tcPr>
            <w:tcW w:w="1276" w:type="dxa"/>
          </w:tcPr>
          <w:p w14:paraId="43069FC8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0415</w:t>
            </w:r>
          </w:p>
        </w:tc>
        <w:tc>
          <w:tcPr>
            <w:tcW w:w="3544" w:type="dxa"/>
          </w:tcPr>
          <w:p w14:paraId="702C830F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utin</w:t>
            </w:r>
          </w:p>
        </w:tc>
        <w:tc>
          <w:tcPr>
            <w:tcW w:w="1558" w:type="dxa"/>
          </w:tcPr>
          <w:p w14:paraId="76ACDA9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8.43</w:t>
            </w:r>
          </w:p>
        </w:tc>
      </w:tr>
      <w:tr w:rsidR="007B6777" w:rsidRPr="00EB6A14" w14:paraId="4BCB4E1C" w14:textId="77777777" w:rsidTr="007E3794">
        <w:tc>
          <w:tcPr>
            <w:tcW w:w="2694" w:type="dxa"/>
          </w:tcPr>
          <w:p w14:paraId="5C2F4D46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rdeniae Fructus</w:t>
            </w:r>
          </w:p>
        </w:tc>
        <w:tc>
          <w:tcPr>
            <w:tcW w:w="1276" w:type="dxa"/>
          </w:tcPr>
          <w:p w14:paraId="1DB45F7B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1878</w:t>
            </w:r>
          </w:p>
        </w:tc>
        <w:tc>
          <w:tcPr>
            <w:tcW w:w="3544" w:type="dxa"/>
          </w:tcPr>
          <w:p w14:paraId="2BBFBE7D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,5-Di-O-caffeoylquinic acid</w:t>
            </w:r>
          </w:p>
        </w:tc>
        <w:tc>
          <w:tcPr>
            <w:tcW w:w="1558" w:type="dxa"/>
          </w:tcPr>
          <w:p w14:paraId="75FB7BD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92</w:t>
            </w:r>
          </w:p>
        </w:tc>
      </w:tr>
      <w:tr w:rsidR="007B6777" w:rsidRPr="00EB6A14" w14:paraId="5B738825" w14:textId="77777777" w:rsidTr="007E3794">
        <w:tc>
          <w:tcPr>
            <w:tcW w:w="2694" w:type="dxa"/>
          </w:tcPr>
          <w:p w14:paraId="51806203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rdeniae Fructus</w:t>
            </w:r>
          </w:p>
        </w:tc>
        <w:tc>
          <w:tcPr>
            <w:tcW w:w="1276" w:type="dxa"/>
          </w:tcPr>
          <w:p w14:paraId="453CDEC3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6502</w:t>
            </w:r>
          </w:p>
        </w:tc>
        <w:tc>
          <w:tcPr>
            <w:tcW w:w="3544" w:type="dxa"/>
          </w:tcPr>
          <w:p w14:paraId="4B3AB83B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,5-Di-O-caffeoylquinic acid</w:t>
            </w:r>
          </w:p>
        </w:tc>
        <w:tc>
          <w:tcPr>
            <w:tcW w:w="1558" w:type="dxa"/>
          </w:tcPr>
          <w:p w14:paraId="26BA7DA9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71</w:t>
            </w:r>
          </w:p>
        </w:tc>
      </w:tr>
      <w:tr w:rsidR="007B6777" w:rsidRPr="00EB6A14" w14:paraId="05A76209" w14:textId="77777777" w:rsidTr="007E3794">
        <w:tc>
          <w:tcPr>
            <w:tcW w:w="2694" w:type="dxa"/>
          </w:tcPr>
          <w:p w14:paraId="7A3AE5C7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rdeniae Fructus</w:t>
            </w:r>
          </w:p>
        </w:tc>
        <w:tc>
          <w:tcPr>
            <w:tcW w:w="1276" w:type="dxa"/>
          </w:tcPr>
          <w:p w14:paraId="408E0A8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7244</w:t>
            </w:r>
          </w:p>
        </w:tc>
        <w:tc>
          <w:tcPr>
            <w:tcW w:w="3544" w:type="dxa"/>
          </w:tcPr>
          <w:p w14:paraId="243724BB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,4-di-o-caffeoylquinic acid</w:t>
            </w:r>
          </w:p>
        </w:tc>
        <w:tc>
          <w:tcPr>
            <w:tcW w:w="1558" w:type="dxa"/>
          </w:tcPr>
          <w:p w14:paraId="7288D02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66</w:t>
            </w:r>
          </w:p>
        </w:tc>
      </w:tr>
      <w:tr w:rsidR="007B6777" w:rsidRPr="00EB6A14" w14:paraId="37FB40B2" w14:textId="77777777" w:rsidTr="007E3794">
        <w:tc>
          <w:tcPr>
            <w:tcW w:w="2694" w:type="dxa"/>
          </w:tcPr>
          <w:p w14:paraId="0168A759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rdeniae Fructus</w:t>
            </w:r>
          </w:p>
        </w:tc>
        <w:tc>
          <w:tcPr>
            <w:tcW w:w="1276" w:type="dxa"/>
          </w:tcPr>
          <w:p w14:paraId="26E8BE07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9547</w:t>
            </w:r>
          </w:p>
        </w:tc>
        <w:tc>
          <w:tcPr>
            <w:tcW w:w="3544" w:type="dxa"/>
          </w:tcPr>
          <w:p w14:paraId="49CECAF7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esacetyl asperulosidic acid</w:t>
            </w:r>
          </w:p>
        </w:tc>
        <w:tc>
          <w:tcPr>
            <w:tcW w:w="1558" w:type="dxa"/>
          </w:tcPr>
          <w:p w14:paraId="1D4D4275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62</w:t>
            </w:r>
          </w:p>
        </w:tc>
      </w:tr>
      <w:tr w:rsidR="007B6777" w:rsidRPr="00EB6A14" w14:paraId="094AA200" w14:textId="77777777" w:rsidTr="007E3794">
        <w:tc>
          <w:tcPr>
            <w:tcW w:w="2694" w:type="dxa"/>
          </w:tcPr>
          <w:p w14:paraId="3CEDBD5D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rdeniae Fructus</w:t>
            </w:r>
          </w:p>
        </w:tc>
        <w:tc>
          <w:tcPr>
            <w:tcW w:w="1276" w:type="dxa"/>
          </w:tcPr>
          <w:p w14:paraId="07866451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0437</w:t>
            </w:r>
          </w:p>
        </w:tc>
        <w:tc>
          <w:tcPr>
            <w:tcW w:w="3544" w:type="dxa"/>
          </w:tcPr>
          <w:p w14:paraId="49C32E7F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irsutrin</w:t>
            </w:r>
          </w:p>
        </w:tc>
        <w:tc>
          <w:tcPr>
            <w:tcW w:w="1558" w:type="dxa"/>
          </w:tcPr>
          <w:p w14:paraId="5FDBAB61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51</w:t>
            </w:r>
          </w:p>
        </w:tc>
      </w:tr>
      <w:tr w:rsidR="007B6777" w:rsidRPr="00EB6A14" w14:paraId="26A067AA" w14:textId="77777777" w:rsidTr="007E3794">
        <w:tc>
          <w:tcPr>
            <w:tcW w:w="2694" w:type="dxa"/>
          </w:tcPr>
          <w:p w14:paraId="0F3593D9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rdeniae Fructus</w:t>
            </w:r>
          </w:p>
        </w:tc>
        <w:tc>
          <w:tcPr>
            <w:tcW w:w="1276" w:type="dxa"/>
          </w:tcPr>
          <w:p w14:paraId="1575A801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1668</w:t>
            </w:r>
          </w:p>
        </w:tc>
        <w:tc>
          <w:tcPr>
            <w:tcW w:w="3544" w:type="dxa"/>
          </w:tcPr>
          <w:p w14:paraId="5DBADC5E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eniposidic acid</w:t>
            </w:r>
          </w:p>
        </w:tc>
        <w:tc>
          <w:tcPr>
            <w:tcW w:w="1558" w:type="dxa"/>
          </w:tcPr>
          <w:p w14:paraId="64A4F037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7.02</w:t>
            </w:r>
          </w:p>
        </w:tc>
      </w:tr>
      <w:tr w:rsidR="007B6777" w:rsidRPr="00EB6A14" w14:paraId="058A9171" w14:textId="77777777" w:rsidTr="007E3794">
        <w:tc>
          <w:tcPr>
            <w:tcW w:w="2694" w:type="dxa"/>
          </w:tcPr>
          <w:p w14:paraId="72B5BDFF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rdeniae Fructus</w:t>
            </w:r>
          </w:p>
        </w:tc>
        <w:tc>
          <w:tcPr>
            <w:tcW w:w="1276" w:type="dxa"/>
          </w:tcPr>
          <w:p w14:paraId="4146C64A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4557</w:t>
            </w:r>
          </w:p>
        </w:tc>
        <w:tc>
          <w:tcPr>
            <w:tcW w:w="3544" w:type="dxa"/>
          </w:tcPr>
          <w:p w14:paraId="5331D907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eniposide</w:t>
            </w:r>
          </w:p>
        </w:tc>
        <w:tc>
          <w:tcPr>
            <w:tcW w:w="1558" w:type="dxa"/>
          </w:tcPr>
          <w:p w14:paraId="3A5FBAB5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6.97</w:t>
            </w:r>
          </w:p>
        </w:tc>
      </w:tr>
      <w:tr w:rsidR="007B6777" w:rsidRPr="00EB6A14" w14:paraId="459B336D" w14:textId="77777777" w:rsidTr="007E3794">
        <w:tc>
          <w:tcPr>
            <w:tcW w:w="2694" w:type="dxa"/>
          </w:tcPr>
          <w:p w14:paraId="2FFA4DC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rdeniae Fructus</w:t>
            </w:r>
          </w:p>
        </w:tc>
        <w:tc>
          <w:tcPr>
            <w:tcW w:w="1276" w:type="dxa"/>
          </w:tcPr>
          <w:p w14:paraId="3087A2B1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1955</w:t>
            </w:r>
          </w:p>
        </w:tc>
        <w:tc>
          <w:tcPr>
            <w:tcW w:w="3544" w:type="dxa"/>
          </w:tcPr>
          <w:p w14:paraId="5E792562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eriguard</w:t>
            </w:r>
          </w:p>
        </w:tc>
        <w:tc>
          <w:tcPr>
            <w:tcW w:w="1558" w:type="dxa"/>
          </w:tcPr>
          <w:p w14:paraId="689C0C92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6.96</w:t>
            </w:r>
          </w:p>
        </w:tc>
      </w:tr>
      <w:tr w:rsidR="007B6777" w:rsidRPr="00EB6A14" w14:paraId="7D69C670" w14:textId="77777777" w:rsidTr="007E3794">
        <w:tc>
          <w:tcPr>
            <w:tcW w:w="2694" w:type="dxa"/>
          </w:tcPr>
          <w:p w14:paraId="6E10B622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rdeniae Fructus</w:t>
            </w:r>
          </w:p>
        </w:tc>
        <w:tc>
          <w:tcPr>
            <w:tcW w:w="1276" w:type="dxa"/>
          </w:tcPr>
          <w:p w14:paraId="122838E1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1661</w:t>
            </w:r>
          </w:p>
        </w:tc>
        <w:tc>
          <w:tcPr>
            <w:tcW w:w="3544" w:type="dxa"/>
          </w:tcPr>
          <w:p w14:paraId="2C1AD366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Scandoside methyl ester</w:t>
            </w:r>
          </w:p>
        </w:tc>
        <w:tc>
          <w:tcPr>
            <w:tcW w:w="1558" w:type="dxa"/>
          </w:tcPr>
          <w:p w14:paraId="1C2CCAB8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6.94</w:t>
            </w:r>
          </w:p>
        </w:tc>
      </w:tr>
      <w:tr w:rsidR="007B6777" w:rsidRPr="00EB6A14" w14:paraId="7A1A114E" w14:textId="77777777" w:rsidTr="007E3794">
        <w:tc>
          <w:tcPr>
            <w:tcW w:w="2694" w:type="dxa"/>
          </w:tcPr>
          <w:p w14:paraId="5DEEAF78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rdeniae Fructus</w:t>
            </w:r>
          </w:p>
        </w:tc>
        <w:tc>
          <w:tcPr>
            <w:tcW w:w="1276" w:type="dxa"/>
          </w:tcPr>
          <w:p w14:paraId="28CE874E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1666</w:t>
            </w:r>
          </w:p>
        </w:tc>
        <w:tc>
          <w:tcPr>
            <w:tcW w:w="3544" w:type="dxa"/>
          </w:tcPr>
          <w:p w14:paraId="162986B7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Deacetyl asperulosidic acid methyl ester</w:t>
            </w:r>
          </w:p>
        </w:tc>
        <w:tc>
          <w:tcPr>
            <w:tcW w:w="1558" w:type="dxa"/>
          </w:tcPr>
          <w:p w14:paraId="5221E9FB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6.94</w:t>
            </w:r>
          </w:p>
        </w:tc>
      </w:tr>
      <w:tr w:rsidR="007B6777" w:rsidRPr="00EB6A14" w14:paraId="385D3F24" w14:textId="77777777" w:rsidTr="007E3794">
        <w:tc>
          <w:tcPr>
            <w:tcW w:w="2694" w:type="dxa"/>
            <w:tcBorders>
              <w:bottom w:val="single" w:sz="4" w:space="0" w:color="auto"/>
            </w:tcBorders>
          </w:tcPr>
          <w:p w14:paraId="5516D658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Gardeniae Fruct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29D54B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MOL007994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7E88A98" w14:textId="77777777" w:rsidR="007B6777" w:rsidRPr="00EB6A14" w:rsidRDefault="007B6777" w:rsidP="007B6777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lexoside A_qt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1F19B5B9" w14:textId="77777777" w:rsidR="007B6777" w:rsidRPr="00EB6A14" w:rsidRDefault="007B6777" w:rsidP="007B6777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A14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-6.94</w:t>
            </w:r>
          </w:p>
        </w:tc>
      </w:tr>
    </w:tbl>
    <w:p w14:paraId="021F872A" w14:textId="77777777" w:rsidR="007B6777" w:rsidRPr="007B6777" w:rsidRDefault="007B6777" w:rsidP="006A1620">
      <w:pPr>
        <w:jc w:val="left"/>
        <w:rPr>
          <w:rFonts w:ascii="Times New Roman" w:hAnsi="Times New Roman" w:cs="Times New Roman"/>
          <w:sz w:val="24"/>
        </w:rPr>
      </w:pPr>
    </w:p>
    <w:p w14:paraId="7CFFDBAA" w14:textId="1DC4AAE8" w:rsidR="00C01414" w:rsidRDefault="00C01414" w:rsidP="006A1620">
      <w:pPr>
        <w:jc w:val="left"/>
        <w:rPr>
          <w:rFonts w:ascii="Times New Roman" w:hAnsi="Times New Roman" w:cs="Times New Roman"/>
          <w:sz w:val="24"/>
        </w:rPr>
      </w:pPr>
    </w:p>
    <w:sectPr w:rsidR="00C01414" w:rsidSect="008E4A4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C4247"/>
    <w:multiLevelType w:val="hybridMultilevel"/>
    <w:tmpl w:val="DE54D75A"/>
    <w:lvl w:ilvl="0" w:tplc="504285B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F5253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F38476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73CD4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CBA83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DA2EE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694FC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D407A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BB4E9C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5A6DBF"/>
    <w:multiLevelType w:val="hybridMultilevel"/>
    <w:tmpl w:val="FB4ADE22"/>
    <w:lvl w:ilvl="0" w:tplc="53A2CD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CA8C1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1C60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2DA1B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E62C3B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AB85E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086B9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6236F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3C692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8F5982"/>
    <w:multiLevelType w:val="hybridMultilevel"/>
    <w:tmpl w:val="1A42AF4A"/>
    <w:lvl w:ilvl="0" w:tplc="42CA98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DengXian" w:hAnsi="Times New Roman" w:cs="Times New Roman"/>
      </w:rPr>
    </w:lvl>
    <w:lvl w:ilvl="1" w:tplc="A784FE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ACEB54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F4EDD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6802A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B638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B5AC0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B260A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FEEAA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D7C468F"/>
    <w:multiLevelType w:val="hybridMultilevel"/>
    <w:tmpl w:val="2160B6C0"/>
    <w:lvl w:ilvl="0" w:tplc="6EA63E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E9CAE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ADEC1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3D0FE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F7AEA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3EED0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C4E56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9EBB8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BCE57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0106DD"/>
    <w:multiLevelType w:val="hybridMultilevel"/>
    <w:tmpl w:val="D334F624"/>
    <w:lvl w:ilvl="0" w:tplc="6E5C53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5F21A1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50C52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C56D5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40C00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B0E2B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4D6FD3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90B71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176DF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C81AE2"/>
    <w:multiLevelType w:val="hybridMultilevel"/>
    <w:tmpl w:val="EBBE961A"/>
    <w:lvl w:ilvl="0" w:tplc="E056D5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5EEF6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0925F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80E76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942234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680DD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372E0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49403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3262A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5D6EA7"/>
    <w:multiLevelType w:val="hybridMultilevel"/>
    <w:tmpl w:val="8B62CE0A"/>
    <w:lvl w:ilvl="0" w:tplc="1258027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5CE686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5EF59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4508F9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26BC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2764A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A42F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AF85CF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B20BC5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8D4292A"/>
    <w:multiLevelType w:val="hybridMultilevel"/>
    <w:tmpl w:val="F890463C"/>
    <w:lvl w:ilvl="0" w:tplc="C39479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77497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48A4E8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4120F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02C12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82A8A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6AA2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B22F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8BA80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EC65430"/>
    <w:multiLevelType w:val="hybridMultilevel"/>
    <w:tmpl w:val="006A3CFA"/>
    <w:lvl w:ilvl="0" w:tplc="D1FA01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AF88D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38C03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A1E00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C126F0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5CB8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EF6F7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7ECF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1E88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23E1FF3"/>
    <w:multiLevelType w:val="hybridMultilevel"/>
    <w:tmpl w:val="B8D8CF1C"/>
    <w:lvl w:ilvl="0" w:tplc="180830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EA402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340A6E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1E0A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781E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FC490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0D69F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968D7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9A70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29C4A67"/>
    <w:multiLevelType w:val="hybridMultilevel"/>
    <w:tmpl w:val="063CAA78"/>
    <w:lvl w:ilvl="0" w:tplc="3976F2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FC426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4B647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6E49AA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F8E2B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05C61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FAECA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DC72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F2090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6C67444"/>
    <w:multiLevelType w:val="hybridMultilevel"/>
    <w:tmpl w:val="2F8C95B8"/>
    <w:lvl w:ilvl="0" w:tplc="4FB691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A3275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86CFF9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30A87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860C7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A06DA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514C3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62C0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C68DE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9007633"/>
    <w:multiLevelType w:val="hybridMultilevel"/>
    <w:tmpl w:val="CAAE327E"/>
    <w:lvl w:ilvl="0" w:tplc="6D0241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9292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936350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B2CBE1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7141D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7E853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05286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27AE5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2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E03269C"/>
    <w:multiLevelType w:val="hybridMultilevel"/>
    <w:tmpl w:val="ECD2BA92"/>
    <w:lvl w:ilvl="0" w:tplc="EFECC7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322277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A886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486DF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EE497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7C9C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E7475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1A028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EE3B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0F6657A"/>
    <w:multiLevelType w:val="hybridMultilevel"/>
    <w:tmpl w:val="693A32DE"/>
    <w:lvl w:ilvl="0" w:tplc="E806CD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4F2E57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D3480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B664A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070BE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CEEB4C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A66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DC018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68C3C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367119E"/>
    <w:multiLevelType w:val="hybridMultilevel"/>
    <w:tmpl w:val="231EBCCE"/>
    <w:lvl w:ilvl="0" w:tplc="B02ABD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FC0877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F12E2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290A9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8B08A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6A866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01CFF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2A15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A8B0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14315920">
    <w:abstractNumId w:val="15"/>
  </w:num>
  <w:num w:numId="2" w16cid:durableId="1350988981">
    <w:abstractNumId w:val="5"/>
  </w:num>
  <w:num w:numId="3" w16cid:durableId="1618871465">
    <w:abstractNumId w:val="14"/>
  </w:num>
  <w:num w:numId="4" w16cid:durableId="1417360366">
    <w:abstractNumId w:val="0"/>
  </w:num>
  <w:num w:numId="5" w16cid:durableId="99108501">
    <w:abstractNumId w:val="2"/>
  </w:num>
  <w:num w:numId="6" w16cid:durableId="1174077727">
    <w:abstractNumId w:val="11"/>
  </w:num>
  <w:num w:numId="7" w16cid:durableId="1450709747">
    <w:abstractNumId w:val="12"/>
  </w:num>
  <w:num w:numId="8" w16cid:durableId="802114581">
    <w:abstractNumId w:val="3"/>
  </w:num>
  <w:num w:numId="9" w16cid:durableId="1506088982">
    <w:abstractNumId w:val="6"/>
  </w:num>
  <w:num w:numId="10" w16cid:durableId="1224755085">
    <w:abstractNumId w:val="10"/>
  </w:num>
  <w:num w:numId="11" w16cid:durableId="963853160">
    <w:abstractNumId w:val="8"/>
  </w:num>
  <w:num w:numId="12" w16cid:durableId="1805852436">
    <w:abstractNumId w:val="13"/>
  </w:num>
  <w:num w:numId="13" w16cid:durableId="1673677905">
    <w:abstractNumId w:val="1"/>
  </w:num>
  <w:num w:numId="14" w16cid:durableId="1119764955">
    <w:abstractNumId w:val="7"/>
  </w:num>
  <w:num w:numId="15" w16cid:durableId="1870289911">
    <w:abstractNumId w:val="9"/>
  </w:num>
  <w:num w:numId="16" w16cid:durableId="10368540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C91"/>
    <w:rsid w:val="00000434"/>
    <w:rsid w:val="00001E19"/>
    <w:rsid w:val="00006BB2"/>
    <w:rsid w:val="00007390"/>
    <w:rsid w:val="00011459"/>
    <w:rsid w:val="00012F68"/>
    <w:rsid w:val="000150F0"/>
    <w:rsid w:val="00015400"/>
    <w:rsid w:val="00020772"/>
    <w:rsid w:val="000261BB"/>
    <w:rsid w:val="00027571"/>
    <w:rsid w:val="0003053B"/>
    <w:rsid w:val="0003147F"/>
    <w:rsid w:val="0003290C"/>
    <w:rsid w:val="00033495"/>
    <w:rsid w:val="00033D11"/>
    <w:rsid w:val="0003583B"/>
    <w:rsid w:val="0003760F"/>
    <w:rsid w:val="0004081C"/>
    <w:rsid w:val="000434A3"/>
    <w:rsid w:val="00045667"/>
    <w:rsid w:val="00045FF7"/>
    <w:rsid w:val="00055BFC"/>
    <w:rsid w:val="0005717E"/>
    <w:rsid w:val="000574EE"/>
    <w:rsid w:val="000636C8"/>
    <w:rsid w:val="000644F6"/>
    <w:rsid w:val="00071D0A"/>
    <w:rsid w:val="000901F4"/>
    <w:rsid w:val="00096162"/>
    <w:rsid w:val="000A1FC6"/>
    <w:rsid w:val="000A2961"/>
    <w:rsid w:val="000A75B6"/>
    <w:rsid w:val="000A7DC8"/>
    <w:rsid w:val="000B31F1"/>
    <w:rsid w:val="000B63EB"/>
    <w:rsid w:val="000B79E3"/>
    <w:rsid w:val="000B7A6B"/>
    <w:rsid w:val="000C4812"/>
    <w:rsid w:val="000C62A1"/>
    <w:rsid w:val="000D0260"/>
    <w:rsid w:val="000E08B4"/>
    <w:rsid w:val="000E19A6"/>
    <w:rsid w:val="000E1EFC"/>
    <w:rsid w:val="000F0471"/>
    <w:rsid w:val="000F1802"/>
    <w:rsid w:val="000F49D8"/>
    <w:rsid w:val="00104178"/>
    <w:rsid w:val="00111140"/>
    <w:rsid w:val="00112984"/>
    <w:rsid w:val="0011323C"/>
    <w:rsid w:val="00114F1F"/>
    <w:rsid w:val="00116E70"/>
    <w:rsid w:val="001200F8"/>
    <w:rsid w:val="00122D60"/>
    <w:rsid w:val="00123868"/>
    <w:rsid w:val="00134CE2"/>
    <w:rsid w:val="0014037E"/>
    <w:rsid w:val="00140744"/>
    <w:rsid w:val="00143521"/>
    <w:rsid w:val="0015050C"/>
    <w:rsid w:val="001545EC"/>
    <w:rsid w:val="0016230C"/>
    <w:rsid w:val="001674C6"/>
    <w:rsid w:val="00173A25"/>
    <w:rsid w:val="001759D3"/>
    <w:rsid w:val="00177B72"/>
    <w:rsid w:val="0018354A"/>
    <w:rsid w:val="00192BE4"/>
    <w:rsid w:val="001964AD"/>
    <w:rsid w:val="001A04BF"/>
    <w:rsid w:val="001A43F8"/>
    <w:rsid w:val="001A6C91"/>
    <w:rsid w:val="001A6D22"/>
    <w:rsid w:val="001B178C"/>
    <w:rsid w:val="001B6D02"/>
    <w:rsid w:val="001B6FEC"/>
    <w:rsid w:val="001C2EA2"/>
    <w:rsid w:val="001D01F4"/>
    <w:rsid w:val="001D1D8C"/>
    <w:rsid w:val="001D34FB"/>
    <w:rsid w:val="001D3955"/>
    <w:rsid w:val="001D3C44"/>
    <w:rsid w:val="001D4498"/>
    <w:rsid w:val="001E4103"/>
    <w:rsid w:val="001E5FB6"/>
    <w:rsid w:val="001F278E"/>
    <w:rsid w:val="001F452E"/>
    <w:rsid w:val="001F6FE7"/>
    <w:rsid w:val="002024B7"/>
    <w:rsid w:val="00202545"/>
    <w:rsid w:val="00204A5A"/>
    <w:rsid w:val="0020758C"/>
    <w:rsid w:val="0020790A"/>
    <w:rsid w:val="0021537F"/>
    <w:rsid w:val="00216201"/>
    <w:rsid w:val="00225045"/>
    <w:rsid w:val="002308D9"/>
    <w:rsid w:val="00231A5D"/>
    <w:rsid w:val="0023426B"/>
    <w:rsid w:val="002342AD"/>
    <w:rsid w:val="00241930"/>
    <w:rsid w:val="00242FE6"/>
    <w:rsid w:val="0024377F"/>
    <w:rsid w:val="00245CB5"/>
    <w:rsid w:val="00245D00"/>
    <w:rsid w:val="0025246A"/>
    <w:rsid w:val="00255E0C"/>
    <w:rsid w:val="00257A69"/>
    <w:rsid w:val="00263102"/>
    <w:rsid w:val="00263EA0"/>
    <w:rsid w:val="00272FDE"/>
    <w:rsid w:val="00277175"/>
    <w:rsid w:val="00277200"/>
    <w:rsid w:val="002805E0"/>
    <w:rsid w:val="0028105C"/>
    <w:rsid w:val="00281C19"/>
    <w:rsid w:val="0028222F"/>
    <w:rsid w:val="0028251A"/>
    <w:rsid w:val="00282DC5"/>
    <w:rsid w:val="00286023"/>
    <w:rsid w:val="00290D7A"/>
    <w:rsid w:val="00293096"/>
    <w:rsid w:val="00294ED0"/>
    <w:rsid w:val="00295F08"/>
    <w:rsid w:val="002975F8"/>
    <w:rsid w:val="002A189D"/>
    <w:rsid w:val="002A584C"/>
    <w:rsid w:val="002B384D"/>
    <w:rsid w:val="002B65A4"/>
    <w:rsid w:val="002B7E79"/>
    <w:rsid w:val="002C5251"/>
    <w:rsid w:val="002C57C8"/>
    <w:rsid w:val="002D0461"/>
    <w:rsid w:val="002D2CA9"/>
    <w:rsid w:val="002D6F6E"/>
    <w:rsid w:val="002D72D5"/>
    <w:rsid w:val="002E2B8B"/>
    <w:rsid w:val="002E3B5E"/>
    <w:rsid w:val="002F06F2"/>
    <w:rsid w:val="002F48A7"/>
    <w:rsid w:val="002F4B10"/>
    <w:rsid w:val="00304790"/>
    <w:rsid w:val="003052BF"/>
    <w:rsid w:val="00307040"/>
    <w:rsid w:val="00312881"/>
    <w:rsid w:val="003134E1"/>
    <w:rsid w:val="00315580"/>
    <w:rsid w:val="0031624C"/>
    <w:rsid w:val="00320053"/>
    <w:rsid w:val="00320949"/>
    <w:rsid w:val="003237FD"/>
    <w:rsid w:val="00325504"/>
    <w:rsid w:val="003270D4"/>
    <w:rsid w:val="003371BF"/>
    <w:rsid w:val="003375B4"/>
    <w:rsid w:val="0034077B"/>
    <w:rsid w:val="00346572"/>
    <w:rsid w:val="00353C3F"/>
    <w:rsid w:val="00356F57"/>
    <w:rsid w:val="003603DB"/>
    <w:rsid w:val="0036120D"/>
    <w:rsid w:val="00373F6E"/>
    <w:rsid w:val="003750C6"/>
    <w:rsid w:val="00376C2D"/>
    <w:rsid w:val="0038005D"/>
    <w:rsid w:val="00387C84"/>
    <w:rsid w:val="00390262"/>
    <w:rsid w:val="003A3C0B"/>
    <w:rsid w:val="003A6B73"/>
    <w:rsid w:val="003A6D9B"/>
    <w:rsid w:val="003B21D7"/>
    <w:rsid w:val="003B3C48"/>
    <w:rsid w:val="003B4236"/>
    <w:rsid w:val="003B4DBE"/>
    <w:rsid w:val="003B6B6B"/>
    <w:rsid w:val="003C4049"/>
    <w:rsid w:val="003C6A0F"/>
    <w:rsid w:val="003E1210"/>
    <w:rsid w:val="003E7F4B"/>
    <w:rsid w:val="003F0CFA"/>
    <w:rsid w:val="003F32D3"/>
    <w:rsid w:val="003F3ED5"/>
    <w:rsid w:val="003F5F2A"/>
    <w:rsid w:val="003F65FF"/>
    <w:rsid w:val="003F721A"/>
    <w:rsid w:val="0040590A"/>
    <w:rsid w:val="004078BD"/>
    <w:rsid w:val="0041005B"/>
    <w:rsid w:val="00411EFB"/>
    <w:rsid w:val="00417F9E"/>
    <w:rsid w:val="004207E7"/>
    <w:rsid w:val="00421FDF"/>
    <w:rsid w:val="0042702D"/>
    <w:rsid w:val="00430033"/>
    <w:rsid w:val="004313DF"/>
    <w:rsid w:val="004372B7"/>
    <w:rsid w:val="00437863"/>
    <w:rsid w:val="00442CC5"/>
    <w:rsid w:val="00445F00"/>
    <w:rsid w:val="00454646"/>
    <w:rsid w:val="004547EA"/>
    <w:rsid w:val="00454877"/>
    <w:rsid w:val="00455962"/>
    <w:rsid w:val="004617DE"/>
    <w:rsid w:val="00471A8C"/>
    <w:rsid w:val="004775B7"/>
    <w:rsid w:val="00483ABD"/>
    <w:rsid w:val="004873A6"/>
    <w:rsid w:val="00490629"/>
    <w:rsid w:val="004965AA"/>
    <w:rsid w:val="004A1C73"/>
    <w:rsid w:val="004A28E7"/>
    <w:rsid w:val="004A362F"/>
    <w:rsid w:val="004A3B22"/>
    <w:rsid w:val="004A42EA"/>
    <w:rsid w:val="004A5DE7"/>
    <w:rsid w:val="004A608D"/>
    <w:rsid w:val="004B087E"/>
    <w:rsid w:val="004C0CB4"/>
    <w:rsid w:val="004C121D"/>
    <w:rsid w:val="004C52BC"/>
    <w:rsid w:val="004C61FB"/>
    <w:rsid w:val="004C6241"/>
    <w:rsid w:val="004D096E"/>
    <w:rsid w:val="004D2477"/>
    <w:rsid w:val="004D4417"/>
    <w:rsid w:val="004D5104"/>
    <w:rsid w:val="004E30E3"/>
    <w:rsid w:val="004E6A3A"/>
    <w:rsid w:val="00500720"/>
    <w:rsid w:val="00501391"/>
    <w:rsid w:val="00505D7E"/>
    <w:rsid w:val="0050763C"/>
    <w:rsid w:val="005146E3"/>
    <w:rsid w:val="005157CD"/>
    <w:rsid w:val="00516984"/>
    <w:rsid w:val="005211A1"/>
    <w:rsid w:val="005244C3"/>
    <w:rsid w:val="0052497A"/>
    <w:rsid w:val="00533EE4"/>
    <w:rsid w:val="00544242"/>
    <w:rsid w:val="005468E2"/>
    <w:rsid w:val="005504AA"/>
    <w:rsid w:val="00551E0D"/>
    <w:rsid w:val="00551E4E"/>
    <w:rsid w:val="00551F90"/>
    <w:rsid w:val="00554532"/>
    <w:rsid w:val="00564FE6"/>
    <w:rsid w:val="00570741"/>
    <w:rsid w:val="0057300D"/>
    <w:rsid w:val="00575A97"/>
    <w:rsid w:val="00576E6E"/>
    <w:rsid w:val="00585EEA"/>
    <w:rsid w:val="00595243"/>
    <w:rsid w:val="005A04E3"/>
    <w:rsid w:val="005A2482"/>
    <w:rsid w:val="005A4A2E"/>
    <w:rsid w:val="005A51D6"/>
    <w:rsid w:val="005B07B6"/>
    <w:rsid w:val="005B1297"/>
    <w:rsid w:val="005B207E"/>
    <w:rsid w:val="005B4C92"/>
    <w:rsid w:val="005C0B67"/>
    <w:rsid w:val="005C0BFC"/>
    <w:rsid w:val="005C4EB6"/>
    <w:rsid w:val="005D250F"/>
    <w:rsid w:val="005D262E"/>
    <w:rsid w:val="005D3BDF"/>
    <w:rsid w:val="005D6A3D"/>
    <w:rsid w:val="005E3CE8"/>
    <w:rsid w:val="005E42A5"/>
    <w:rsid w:val="005E5196"/>
    <w:rsid w:val="005E543B"/>
    <w:rsid w:val="005E6CF1"/>
    <w:rsid w:val="005F1E0B"/>
    <w:rsid w:val="005F561C"/>
    <w:rsid w:val="005F790B"/>
    <w:rsid w:val="005F7C39"/>
    <w:rsid w:val="005F7DC8"/>
    <w:rsid w:val="00600928"/>
    <w:rsid w:val="006023C5"/>
    <w:rsid w:val="00606481"/>
    <w:rsid w:val="00607879"/>
    <w:rsid w:val="00611009"/>
    <w:rsid w:val="00620004"/>
    <w:rsid w:val="00620967"/>
    <w:rsid w:val="006216CA"/>
    <w:rsid w:val="00622798"/>
    <w:rsid w:val="00632F0E"/>
    <w:rsid w:val="006376F3"/>
    <w:rsid w:val="006514A0"/>
    <w:rsid w:val="006516FE"/>
    <w:rsid w:val="00651D2C"/>
    <w:rsid w:val="00653142"/>
    <w:rsid w:val="0065358B"/>
    <w:rsid w:val="0065545B"/>
    <w:rsid w:val="0066013C"/>
    <w:rsid w:val="00665C33"/>
    <w:rsid w:val="006734F9"/>
    <w:rsid w:val="00675DB6"/>
    <w:rsid w:val="00682143"/>
    <w:rsid w:val="006831FB"/>
    <w:rsid w:val="00692F99"/>
    <w:rsid w:val="006A1620"/>
    <w:rsid w:val="006A1912"/>
    <w:rsid w:val="006A7F98"/>
    <w:rsid w:val="006B38A9"/>
    <w:rsid w:val="006B3A7C"/>
    <w:rsid w:val="006B5FDF"/>
    <w:rsid w:val="006B7ED1"/>
    <w:rsid w:val="006C0059"/>
    <w:rsid w:val="006C04EE"/>
    <w:rsid w:val="006C47CE"/>
    <w:rsid w:val="006C4FAA"/>
    <w:rsid w:val="006C58BF"/>
    <w:rsid w:val="006C6DB6"/>
    <w:rsid w:val="006D0CCD"/>
    <w:rsid w:val="006D3F76"/>
    <w:rsid w:val="006D403E"/>
    <w:rsid w:val="006D4734"/>
    <w:rsid w:val="006D5ABA"/>
    <w:rsid w:val="006D5B3F"/>
    <w:rsid w:val="006D7602"/>
    <w:rsid w:val="006D78A7"/>
    <w:rsid w:val="006E5268"/>
    <w:rsid w:val="006E7145"/>
    <w:rsid w:val="006F4BDD"/>
    <w:rsid w:val="006F5370"/>
    <w:rsid w:val="006F66DC"/>
    <w:rsid w:val="00703AD0"/>
    <w:rsid w:val="00712425"/>
    <w:rsid w:val="00717143"/>
    <w:rsid w:val="00722757"/>
    <w:rsid w:val="0072567D"/>
    <w:rsid w:val="00725E6D"/>
    <w:rsid w:val="0072658B"/>
    <w:rsid w:val="00727F5F"/>
    <w:rsid w:val="0073197F"/>
    <w:rsid w:val="00731F63"/>
    <w:rsid w:val="00733AB9"/>
    <w:rsid w:val="00742DD6"/>
    <w:rsid w:val="007519EF"/>
    <w:rsid w:val="00753EE6"/>
    <w:rsid w:val="0075458F"/>
    <w:rsid w:val="00762C60"/>
    <w:rsid w:val="00772C77"/>
    <w:rsid w:val="00774D99"/>
    <w:rsid w:val="007762CF"/>
    <w:rsid w:val="007767EF"/>
    <w:rsid w:val="00785978"/>
    <w:rsid w:val="007868B8"/>
    <w:rsid w:val="00786B61"/>
    <w:rsid w:val="007A2792"/>
    <w:rsid w:val="007A5084"/>
    <w:rsid w:val="007B6429"/>
    <w:rsid w:val="007B6777"/>
    <w:rsid w:val="007C0EEA"/>
    <w:rsid w:val="007C56C9"/>
    <w:rsid w:val="007D0450"/>
    <w:rsid w:val="007D29CA"/>
    <w:rsid w:val="007D6244"/>
    <w:rsid w:val="007D6A33"/>
    <w:rsid w:val="007E3794"/>
    <w:rsid w:val="007E4633"/>
    <w:rsid w:val="007E7936"/>
    <w:rsid w:val="007F1EE4"/>
    <w:rsid w:val="007F6171"/>
    <w:rsid w:val="007F715C"/>
    <w:rsid w:val="00806522"/>
    <w:rsid w:val="0081001E"/>
    <w:rsid w:val="00815F6D"/>
    <w:rsid w:val="0081687D"/>
    <w:rsid w:val="00823DAF"/>
    <w:rsid w:val="008261FF"/>
    <w:rsid w:val="00826F7D"/>
    <w:rsid w:val="00830CF3"/>
    <w:rsid w:val="00832B89"/>
    <w:rsid w:val="008354E1"/>
    <w:rsid w:val="00836921"/>
    <w:rsid w:val="0083721E"/>
    <w:rsid w:val="0084071C"/>
    <w:rsid w:val="00847DD7"/>
    <w:rsid w:val="008508E1"/>
    <w:rsid w:val="00850A66"/>
    <w:rsid w:val="00850AC4"/>
    <w:rsid w:val="00852ECB"/>
    <w:rsid w:val="00853CF4"/>
    <w:rsid w:val="0085475A"/>
    <w:rsid w:val="008664CB"/>
    <w:rsid w:val="00874245"/>
    <w:rsid w:val="00882BB7"/>
    <w:rsid w:val="008A462E"/>
    <w:rsid w:val="008B04D1"/>
    <w:rsid w:val="008B270E"/>
    <w:rsid w:val="008B325B"/>
    <w:rsid w:val="008B42CC"/>
    <w:rsid w:val="008B7C82"/>
    <w:rsid w:val="008B7FBF"/>
    <w:rsid w:val="008C014F"/>
    <w:rsid w:val="008C1126"/>
    <w:rsid w:val="008C2929"/>
    <w:rsid w:val="008C3096"/>
    <w:rsid w:val="008C4977"/>
    <w:rsid w:val="008C5923"/>
    <w:rsid w:val="008C69D4"/>
    <w:rsid w:val="008D1226"/>
    <w:rsid w:val="008D2E46"/>
    <w:rsid w:val="008D46EA"/>
    <w:rsid w:val="008E43DC"/>
    <w:rsid w:val="008E4A46"/>
    <w:rsid w:val="008F326D"/>
    <w:rsid w:val="00906520"/>
    <w:rsid w:val="00907B0A"/>
    <w:rsid w:val="00917B10"/>
    <w:rsid w:val="00931FBC"/>
    <w:rsid w:val="0094374C"/>
    <w:rsid w:val="009448A1"/>
    <w:rsid w:val="00951EA0"/>
    <w:rsid w:val="009548AB"/>
    <w:rsid w:val="00954FE9"/>
    <w:rsid w:val="009566F4"/>
    <w:rsid w:val="00961284"/>
    <w:rsid w:val="00962AAF"/>
    <w:rsid w:val="009660E2"/>
    <w:rsid w:val="00967D86"/>
    <w:rsid w:val="00971DD2"/>
    <w:rsid w:val="00981CCB"/>
    <w:rsid w:val="00984A54"/>
    <w:rsid w:val="009863A5"/>
    <w:rsid w:val="00986572"/>
    <w:rsid w:val="0099021D"/>
    <w:rsid w:val="00994894"/>
    <w:rsid w:val="00996D60"/>
    <w:rsid w:val="00997705"/>
    <w:rsid w:val="009977AE"/>
    <w:rsid w:val="009A0CBD"/>
    <w:rsid w:val="009A437F"/>
    <w:rsid w:val="009A5F45"/>
    <w:rsid w:val="009C0A83"/>
    <w:rsid w:val="009C1DBD"/>
    <w:rsid w:val="009C2984"/>
    <w:rsid w:val="009C5ADE"/>
    <w:rsid w:val="009C7864"/>
    <w:rsid w:val="009C7FE3"/>
    <w:rsid w:val="009D125C"/>
    <w:rsid w:val="009D1648"/>
    <w:rsid w:val="009D2FAD"/>
    <w:rsid w:val="009E3C1A"/>
    <w:rsid w:val="009E44A3"/>
    <w:rsid w:val="009E4B68"/>
    <w:rsid w:val="009F6245"/>
    <w:rsid w:val="009F72CE"/>
    <w:rsid w:val="00A02A23"/>
    <w:rsid w:val="00A04789"/>
    <w:rsid w:val="00A05831"/>
    <w:rsid w:val="00A14792"/>
    <w:rsid w:val="00A17B39"/>
    <w:rsid w:val="00A20717"/>
    <w:rsid w:val="00A26D95"/>
    <w:rsid w:val="00A45E59"/>
    <w:rsid w:val="00A46A89"/>
    <w:rsid w:val="00A51FB8"/>
    <w:rsid w:val="00A54812"/>
    <w:rsid w:val="00A600FF"/>
    <w:rsid w:val="00A65A40"/>
    <w:rsid w:val="00A66255"/>
    <w:rsid w:val="00A6717F"/>
    <w:rsid w:val="00A67EDE"/>
    <w:rsid w:val="00A750F5"/>
    <w:rsid w:val="00A81FD5"/>
    <w:rsid w:val="00A85451"/>
    <w:rsid w:val="00A92EAC"/>
    <w:rsid w:val="00A93D76"/>
    <w:rsid w:val="00A94C25"/>
    <w:rsid w:val="00A952C6"/>
    <w:rsid w:val="00A9657F"/>
    <w:rsid w:val="00AA14A2"/>
    <w:rsid w:val="00AA15DE"/>
    <w:rsid w:val="00AB29CC"/>
    <w:rsid w:val="00AC154A"/>
    <w:rsid w:val="00AC211D"/>
    <w:rsid w:val="00AC2D46"/>
    <w:rsid w:val="00AE1005"/>
    <w:rsid w:val="00AE4DB0"/>
    <w:rsid w:val="00AE4F38"/>
    <w:rsid w:val="00AE508F"/>
    <w:rsid w:val="00AE627F"/>
    <w:rsid w:val="00AE6FB8"/>
    <w:rsid w:val="00AE7BAD"/>
    <w:rsid w:val="00AF146A"/>
    <w:rsid w:val="00AF4A03"/>
    <w:rsid w:val="00AF533C"/>
    <w:rsid w:val="00AF69DB"/>
    <w:rsid w:val="00AF728D"/>
    <w:rsid w:val="00AF7976"/>
    <w:rsid w:val="00B00EF8"/>
    <w:rsid w:val="00B023C0"/>
    <w:rsid w:val="00B033B0"/>
    <w:rsid w:val="00B114C5"/>
    <w:rsid w:val="00B16D10"/>
    <w:rsid w:val="00B304B2"/>
    <w:rsid w:val="00B409FF"/>
    <w:rsid w:val="00B45058"/>
    <w:rsid w:val="00B55D79"/>
    <w:rsid w:val="00B563A4"/>
    <w:rsid w:val="00B5649D"/>
    <w:rsid w:val="00B622CE"/>
    <w:rsid w:val="00B678DA"/>
    <w:rsid w:val="00B70BA3"/>
    <w:rsid w:val="00B73236"/>
    <w:rsid w:val="00B73C90"/>
    <w:rsid w:val="00B759F8"/>
    <w:rsid w:val="00B80AFF"/>
    <w:rsid w:val="00B83854"/>
    <w:rsid w:val="00B83ED8"/>
    <w:rsid w:val="00B85699"/>
    <w:rsid w:val="00B93256"/>
    <w:rsid w:val="00B957FC"/>
    <w:rsid w:val="00BA21E9"/>
    <w:rsid w:val="00BA6669"/>
    <w:rsid w:val="00BB1075"/>
    <w:rsid w:val="00BB1576"/>
    <w:rsid w:val="00BB5014"/>
    <w:rsid w:val="00BB788F"/>
    <w:rsid w:val="00BB7F21"/>
    <w:rsid w:val="00BD0D86"/>
    <w:rsid w:val="00BD2095"/>
    <w:rsid w:val="00BD20EB"/>
    <w:rsid w:val="00BD4826"/>
    <w:rsid w:val="00BD4D6D"/>
    <w:rsid w:val="00BD5384"/>
    <w:rsid w:val="00BD55ED"/>
    <w:rsid w:val="00BD5D69"/>
    <w:rsid w:val="00BD6082"/>
    <w:rsid w:val="00BD7C86"/>
    <w:rsid w:val="00BE0058"/>
    <w:rsid w:val="00BE715B"/>
    <w:rsid w:val="00BF18A2"/>
    <w:rsid w:val="00BF1F47"/>
    <w:rsid w:val="00BF2B7B"/>
    <w:rsid w:val="00BF7102"/>
    <w:rsid w:val="00C00C2D"/>
    <w:rsid w:val="00C01414"/>
    <w:rsid w:val="00C03BF1"/>
    <w:rsid w:val="00C04CBD"/>
    <w:rsid w:val="00C05B47"/>
    <w:rsid w:val="00C07590"/>
    <w:rsid w:val="00C10011"/>
    <w:rsid w:val="00C13F8A"/>
    <w:rsid w:val="00C15C98"/>
    <w:rsid w:val="00C2242E"/>
    <w:rsid w:val="00C25D4A"/>
    <w:rsid w:val="00C43615"/>
    <w:rsid w:val="00C43C07"/>
    <w:rsid w:val="00C45530"/>
    <w:rsid w:val="00C5233C"/>
    <w:rsid w:val="00C53267"/>
    <w:rsid w:val="00C53D3F"/>
    <w:rsid w:val="00C559F3"/>
    <w:rsid w:val="00C56B1D"/>
    <w:rsid w:val="00C60A00"/>
    <w:rsid w:val="00C67F4B"/>
    <w:rsid w:val="00C7535D"/>
    <w:rsid w:val="00C76546"/>
    <w:rsid w:val="00C8018B"/>
    <w:rsid w:val="00C80A43"/>
    <w:rsid w:val="00C81170"/>
    <w:rsid w:val="00C813B1"/>
    <w:rsid w:val="00C82559"/>
    <w:rsid w:val="00C83904"/>
    <w:rsid w:val="00C84219"/>
    <w:rsid w:val="00C85EC7"/>
    <w:rsid w:val="00C86222"/>
    <w:rsid w:val="00C87817"/>
    <w:rsid w:val="00C92BAB"/>
    <w:rsid w:val="00C958AC"/>
    <w:rsid w:val="00C96D0F"/>
    <w:rsid w:val="00C96D2F"/>
    <w:rsid w:val="00CA0387"/>
    <w:rsid w:val="00CA248A"/>
    <w:rsid w:val="00CA4E3A"/>
    <w:rsid w:val="00CB053F"/>
    <w:rsid w:val="00CB281C"/>
    <w:rsid w:val="00CB501D"/>
    <w:rsid w:val="00CB74E7"/>
    <w:rsid w:val="00CC5A70"/>
    <w:rsid w:val="00CD0C2F"/>
    <w:rsid w:val="00CD21B0"/>
    <w:rsid w:val="00CE0940"/>
    <w:rsid w:val="00CE146D"/>
    <w:rsid w:val="00CE439B"/>
    <w:rsid w:val="00CE6AA7"/>
    <w:rsid w:val="00CE7FAA"/>
    <w:rsid w:val="00CF21E0"/>
    <w:rsid w:val="00CF30F6"/>
    <w:rsid w:val="00CF6EFA"/>
    <w:rsid w:val="00D01B80"/>
    <w:rsid w:val="00D03518"/>
    <w:rsid w:val="00D112F7"/>
    <w:rsid w:val="00D15020"/>
    <w:rsid w:val="00D271AE"/>
    <w:rsid w:val="00D27761"/>
    <w:rsid w:val="00D279AD"/>
    <w:rsid w:val="00D3033A"/>
    <w:rsid w:val="00D324F9"/>
    <w:rsid w:val="00D3297F"/>
    <w:rsid w:val="00D3446E"/>
    <w:rsid w:val="00D405C2"/>
    <w:rsid w:val="00D442AB"/>
    <w:rsid w:val="00D47D6E"/>
    <w:rsid w:val="00D507DB"/>
    <w:rsid w:val="00D52F73"/>
    <w:rsid w:val="00D60947"/>
    <w:rsid w:val="00D6170B"/>
    <w:rsid w:val="00D82AB6"/>
    <w:rsid w:val="00D844B5"/>
    <w:rsid w:val="00D94FA7"/>
    <w:rsid w:val="00D951E5"/>
    <w:rsid w:val="00DA2586"/>
    <w:rsid w:val="00DB0EBA"/>
    <w:rsid w:val="00DB6F52"/>
    <w:rsid w:val="00DC0ED8"/>
    <w:rsid w:val="00DC38BA"/>
    <w:rsid w:val="00DD2616"/>
    <w:rsid w:val="00DD32B2"/>
    <w:rsid w:val="00DD3B31"/>
    <w:rsid w:val="00DE224D"/>
    <w:rsid w:val="00DE47CA"/>
    <w:rsid w:val="00DE724F"/>
    <w:rsid w:val="00DF26CC"/>
    <w:rsid w:val="00DF5754"/>
    <w:rsid w:val="00E128F3"/>
    <w:rsid w:val="00E130A4"/>
    <w:rsid w:val="00E16B4F"/>
    <w:rsid w:val="00E22EB9"/>
    <w:rsid w:val="00E309A8"/>
    <w:rsid w:val="00E338F5"/>
    <w:rsid w:val="00E36E3E"/>
    <w:rsid w:val="00E5164C"/>
    <w:rsid w:val="00E557B2"/>
    <w:rsid w:val="00E55F02"/>
    <w:rsid w:val="00E57B7B"/>
    <w:rsid w:val="00E6027B"/>
    <w:rsid w:val="00E650D7"/>
    <w:rsid w:val="00E70F62"/>
    <w:rsid w:val="00E72F4E"/>
    <w:rsid w:val="00E75DA4"/>
    <w:rsid w:val="00E9075B"/>
    <w:rsid w:val="00E93701"/>
    <w:rsid w:val="00E95C76"/>
    <w:rsid w:val="00EA154D"/>
    <w:rsid w:val="00EA3132"/>
    <w:rsid w:val="00EB60FE"/>
    <w:rsid w:val="00EB6A14"/>
    <w:rsid w:val="00EB7730"/>
    <w:rsid w:val="00EB7FA1"/>
    <w:rsid w:val="00EC2D5F"/>
    <w:rsid w:val="00EC48B7"/>
    <w:rsid w:val="00ED0CCA"/>
    <w:rsid w:val="00ED3AED"/>
    <w:rsid w:val="00ED7DA3"/>
    <w:rsid w:val="00EE3FBD"/>
    <w:rsid w:val="00EE4E8B"/>
    <w:rsid w:val="00EE738A"/>
    <w:rsid w:val="00EF4A7B"/>
    <w:rsid w:val="00EF4F31"/>
    <w:rsid w:val="00EF60FE"/>
    <w:rsid w:val="00EF763F"/>
    <w:rsid w:val="00F00C1D"/>
    <w:rsid w:val="00F06F35"/>
    <w:rsid w:val="00F11283"/>
    <w:rsid w:val="00F129F5"/>
    <w:rsid w:val="00F12AD0"/>
    <w:rsid w:val="00F15CC0"/>
    <w:rsid w:val="00F20FAF"/>
    <w:rsid w:val="00F23059"/>
    <w:rsid w:val="00F30461"/>
    <w:rsid w:val="00F334B2"/>
    <w:rsid w:val="00F35DC9"/>
    <w:rsid w:val="00F40999"/>
    <w:rsid w:val="00F42AFC"/>
    <w:rsid w:val="00F42D4E"/>
    <w:rsid w:val="00F43104"/>
    <w:rsid w:val="00F43547"/>
    <w:rsid w:val="00F50341"/>
    <w:rsid w:val="00F5051D"/>
    <w:rsid w:val="00F5348C"/>
    <w:rsid w:val="00F55DC4"/>
    <w:rsid w:val="00F611E5"/>
    <w:rsid w:val="00F65F47"/>
    <w:rsid w:val="00F70B8E"/>
    <w:rsid w:val="00F72AA3"/>
    <w:rsid w:val="00F7484B"/>
    <w:rsid w:val="00F76908"/>
    <w:rsid w:val="00F81213"/>
    <w:rsid w:val="00F86B23"/>
    <w:rsid w:val="00F86F5B"/>
    <w:rsid w:val="00F94DF9"/>
    <w:rsid w:val="00FA0216"/>
    <w:rsid w:val="00FA1A54"/>
    <w:rsid w:val="00FA1F71"/>
    <w:rsid w:val="00FA355C"/>
    <w:rsid w:val="00FA4B47"/>
    <w:rsid w:val="00FA54AD"/>
    <w:rsid w:val="00FA68B3"/>
    <w:rsid w:val="00FB104A"/>
    <w:rsid w:val="00FB1405"/>
    <w:rsid w:val="00FB1E14"/>
    <w:rsid w:val="00FB2B98"/>
    <w:rsid w:val="00FB6850"/>
    <w:rsid w:val="00FC3BE7"/>
    <w:rsid w:val="00FC4625"/>
    <w:rsid w:val="00FC52F7"/>
    <w:rsid w:val="00FC5EAA"/>
    <w:rsid w:val="00FC659C"/>
    <w:rsid w:val="00FD478F"/>
    <w:rsid w:val="00FE29EE"/>
    <w:rsid w:val="00FE3BE2"/>
    <w:rsid w:val="00FE4DB0"/>
    <w:rsid w:val="00FE7740"/>
    <w:rsid w:val="00FF0F95"/>
    <w:rsid w:val="00FF28BB"/>
    <w:rsid w:val="00FF3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C0D60"/>
  <w15:chartTrackingRefBased/>
  <w15:docId w15:val="{07E8B731-9B2E-2B4C-B0CE-B59933DE5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2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5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279A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List Paragraph"/>
    <w:basedOn w:val="a"/>
    <w:uiPriority w:val="34"/>
    <w:qFormat/>
    <w:rsid w:val="004A5DE7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  <w:style w:type="character" w:styleId="a6">
    <w:name w:val="Hyperlink"/>
    <w:basedOn w:val="a0"/>
    <w:uiPriority w:val="99"/>
    <w:unhideWhenUsed/>
    <w:rsid w:val="004A5DE7"/>
    <w:rPr>
      <w:color w:val="0000FF"/>
      <w:u w:val="single"/>
    </w:rPr>
  </w:style>
  <w:style w:type="character" w:styleId="a7">
    <w:name w:val="Unresolved Mention"/>
    <w:basedOn w:val="a0"/>
    <w:uiPriority w:val="99"/>
    <w:semiHidden/>
    <w:unhideWhenUsed/>
    <w:rsid w:val="00134C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56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336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398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482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261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4394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86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74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405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968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82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0747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76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5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56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4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0405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6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96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53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852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0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436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800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977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55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5350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4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7419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8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24586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945055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949950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695396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517249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823054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3323646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068449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984883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018466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786809">
                  <w:marLeft w:val="3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65327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087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845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01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79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386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863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32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1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934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51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90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3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04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77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959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58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8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384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229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200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957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451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7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0521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678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36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29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367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59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097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3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12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960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5588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773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67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84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185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466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8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20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47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81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3</Pages>
  <Words>833</Words>
  <Characters>4749</Characters>
  <Application>Microsoft Office Word</Application>
  <DocSecurity>0</DocSecurity>
  <Lines>39</Lines>
  <Paragraphs>11</Paragraphs>
  <ScaleCrop>false</ScaleCrop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09853rct30001@student.must.edu.mo</dc:creator>
  <cp:keywords/>
  <dc:description/>
  <cp:lastModifiedBy>1909853rct30001@student.must.edu.mo</cp:lastModifiedBy>
  <cp:revision>186</cp:revision>
  <dcterms:created xsi:type="dcterms:W3CDTF">2022-05-11T12:20:00Z</dcterms:created>
  <dcterms:modified xsi:type="dcterms:W3CDTF">2022-08-06T15:11:00Z</dcterms:modified>
</cp:coreProperties>
</file>